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8B395" w14:textId="77777777" w:rsidR="008208DE" w:rsidRPr="00885B96" w:rsidRDefault="008208DE" w:rsidP="008208DE">
      <w:pPr>
        <w:spacing w:line="480" w:lineRule="auto"/>
        <w:jc w:val="both"/>
        <w:rPr>
          <w:b/>
          <w:bCs/>
          <w:lang w:val="en-GB"/>
        </w:rPr>
      </w:pPr>
      <w:r w:rsidRPr="00885B96">
        <w:rPr>
          <w:b/>
          <w:bCs/>
          <w:lang w:val="en-GB"/>
        </w:rPr>
        <w:t xml:space="preserve">Figure 4 – </w:t>
      </w:r>
      <w:r>
        <w:rPr>
          <w:b/>
          <w:bCs/>
          <w:lang w:val="en-GB"/>
        </w:rPr>
        <w:t>Source data 4</w:t>
      </w:r>
    </w:p>
    <w:p w14:paraId="751E43A7" w14:textId="77777777" w:rsidR="008208DE" w:rsidRPr="00211752" w:rsidRDefault="008208DE" w:rsidP="008208DE">
      <w:pPr>
        <w:spacing w:line="360" w:lineRule="auto"/>
        <w:jc w:val="both"/>
      </w:pPr>
      <w:r w:rsidRPr="002F2517">
        <w:rPr>
          <w:i/>
          <w:iCs/>
        </w:rPr>
        <w:t xml:space="preserve">Genes of central </w:t>
      </w:r>
      <w:r w:rsidRPr="002F2517">
        <w:rPr>
          <w:i/>
          <w:iCs/>
          <w:lang w:val="hu-HU"/>
        </w:rPr>
        <w:t>carbon</w:t>
      </w:r>
      <w:r w:rsidRPr="002F2517">
        <w:rPr>
          <w:i/>
          <w:iCs/>
        </w:rPr>
        <w:t xml:space="preserve"> metabolism</w:t>
      </w:r>
      <w:r w:rsidRPr="00211752">
        <w:rPr>
          <w:i/>
          <w:iCs/>
        </w:rPr>
        <w:t>,</w:t>
      </w:r>
      <w:r w:rsidRPr="002F2517">
        <w:rPr>
          <w:i/>
          <w:iCs/>
        </w:rPr>
        <w:t xml:space="preserve"> </w:t>
      </w:r>
      <w:r w:rsidRPr="002F2517">
        <w:rPr>
          <w:i/>
          <w:iCs/>
          <w:lang w:val="hu-HU"/>
        </w:rPr>
        <w:t>amino</w:t>
      </w:r>
      <w:r w:rsidRPr="002F2517">
        <w:rPr>
          <w:i/>
          <w:iCs/>
        </w:rPr>
        <w:t xml:space="preserve"> acid</w:t>
      </w:r>
      <w:r w:rsidRPr="002F2517">
        <w:rPr>
          <w:i/>
          <w:iCs/>
          <w:lang w:val="hu-HU"/>
        </w:rPr>
        <w:t xml:space="preserve"> biosynthesis</w:t>
      </w:r>
      <w:r w:rsidRPr="002F2517">
        <w:rPr>
          <w:i/>
          <w:iCs/>
        </w:rPr>
        <w:t xml:space="preserve"> and </w:t>
      </w:r>
      <w:r w:rsidRPr="002F2517">
        <w:rPr>
          <w:i/>
          <w:iCs/>
          <w:lang w:val="hu-HU"/>
        </w:rPr>
        <w:t>fatty</w:t>
      </w:r>
      <w:r w:rsidRPr="002F2517">
        <w:rPr>
          <w:i/>
          <w:iCs/>
        </w:rPr>
        <w:t xml:space="preserve"> acid</w:t>
      </w:r>
      <w:r w:rsidRPr="002F2517">
        <w:rPr>
          <w:i/>
          <w:iCs/>
          <w:lang w:val="hu-HU"/>
        </w:rPr>
        <w:t xml:space="preserve"> metabolism</w:t>
      </w:r>
      <w:r w:rsidRPr="002F2517">
        <w:rPr>
          <w:i/>
          <w:iCs/>
        </w:rPr>
        <w:t>,</w:t>
      </w:r>
      <w:r w:rsidRPr="002F2517">
        <w:rPr>
          <w:i/>
          <w:iCs/>
          <w:lang w:val="hu-HU"/>
        </w:rPr>
        <w:t xml:space="preserve"> </w:t>
      </w:r>
      <w:r w:rsidRPr="002F2517">
        <w:rPr>
          <w:i/>
          <w:iCs/>
        </w:rPr>
        <w:t xml:space="preserve">that showed strain-specific expression change to starvation. </w:t>
      </w:r>
      <w:r w:rsidRPr="002F2517">
        <w:t xml:space="preserve">Genes were selected with the help of the KEGG Mapper tool. Numbering of genes in </w:t>
      </w:r>
      <w:r>
        <w:rPr>
          <w:lang w:val="en-GB"/>
        </w:rPr>
        <w:t>Figure 4 – Figure supplement 4-6</w:t>
      </w:r>
      <w:r w:rsidRPr="002F2517">
        <w:t xml:space="preserve"> can be found in the last column.</w:t>
      </w:r>
      <w:r>
        <w:t xml:space="preserve"> Genes, that are direct targets of WCC are marked with bold typesetting.</w:t>
      </w:r>
    </w:p>
    <w:tbl>
      <w:tblPr>
        <w:tblW w:w="9608" w:type="dxa"/>
        <w:tblInd w:w="-9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73"/>
        <w:gridCol w:w="794"/>
        <w:gridCol w:w="55"/>
        <w:gridCol w:w="149"/>
        <w:gridCol w:w="779"/>
        <w:gridCol w:w="1701"/>
        <w:gridCol w:w="864"/>
        <w:gridCol w:w="995"/>
        <w:gridCol w:w="626"/>
        <w:gridCol w:w="281"/>
        <w:gridCol w:w="705"/>
        <w:gridCol w:w="147"/>
        <w:gridCol w:w="580"/>
        <w:gridCol w:w="859"/>
      </w:tblGrid>
      <w:tr w:rsidR="008208DE" w:rsidRPr="002F2517" w14:paraId="7584020B" w14:textId="77777777" w:rsidTr="00654F41">
        <w:trPr>
          <w:trHeight w:val="203"/>
        </w:trPr>
        <w:tc>
          <w:tcPr>
            <w:tcW w:w="10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16467F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9B2E1B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8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44B5F2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2565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04F395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62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017FE8" w14:textId="77777777" w:rsidR="008208DE" w:rsidRPr="002F2517" w:rsidRDefault="008208DE" w:rsidP="00654F41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2F2517">
              <w:rPr>
                <w:b/>
                <w:bCs/>
                <w:i/>
                <w:iCs/>
                <w:sz w:val="16"/>
                <w:szCs w:val="16"/>
              </w:rPr>
              <w:t>wt</w:t>
            </w:r>
          </w:p>
        </w:tc>
        <w:tc>
          <w:tcPr>
            <w:tcW w:w="1713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94CCE2" w14:textId="77777777" w:rsidR="008208DE" w:rsidRPr="002F2517" w:rsidRDefault="008208DE" w:rsidP="00654F41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2F2517">
              <w:rPr>
                <w:b/>
                <w:bCs/>
                <w:i/>
                <w:iCs/>
                <w:sz w:val="16"/>
                <w:szCs w:val="16"/>
              </w:rPr>
              <w:t>∆wc-1</w:t>
            </w:r>
          </w:p>
        </w:tc>
        <w:tc>
          <w:tcPr>
            <w:tcW w:w="859" w:type="dxa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84DFA2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8208DE" w:rsidRPr="002F2517" w14:paraId="169CEFDD" w14:textId="77777777" w:rsidTr="00654F41">
        <w:trPr>
          <w:gridAfter w:val="1"/>
          <w:wAfter w:w="859" w:type="dxa"/>
          <w:trHeight w:val="399"/>
        </w:trPr>
        <w:tc>
          <w:tcPr>
            <w:tcW w:w="10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4F690A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9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7D8703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b/>
                <w:bCs/>
                <w:sz w:val="16"/>
                <w:szCs w:val="16"/>
              </w:rPr>
              <w:t>gene ID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B16AE3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b/>
                <w:bCs/>
                <w:sz w:val="16"/>
                <w:szCs w:val="16"/>
              </w:rPr>
              <w:t>protein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5E5669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b/>
                <w:bCs/>
                <w:sz w:val="16"/>
                <w:szCs w:val="16"/>
              </w:rPr>
              <w:t>fold change to starvatio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25F314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b/>
                <w:bCs/>
                <w:sz w:val="16"/>
                <w:szCs w:val="16"/>
              </w:rPr>
              <w:t>adjusted p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EB26B3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b/>
                <w:bCs/>
                <w:sz w:val="16"/>
                <w:szCs w:val="16"/>
              </w:rPr>
              <w:t>fold change to starvation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38722D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b/>
                <w:bCs/>
                <w:sz w:val="16"/>
                <w:szCs w:val="16"/>
              </w:rPr>
              <w:t>adjusted p</w:t>
            </w:r>
          </w:p>
        </w:tc>
        <w:tc>
          <w:tcPr>
            <w:tcW w:w="72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80F752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#</w:t>
            </w:r>
          </w:p>
        </w:tc>
      </w:tr>
      <w:tr w:rsidR="008208DE" w:rsidRPr="002F2517" w14:paraId="770B56A1" w14:textId="77777777" w:rsidTr="00654F41">
        <w:trPr>
          <w:gridAfter w:val="1"/>
          <w:wAfter w:w="859" w:type="dxa"/>
          <w:trHeight w:val="395"/>
        </w:trPr>
        <w:tc>
          <w:tcPr>
            <w:tcW w:w="10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AABA6B" w14:textId="77777777" w:rsidR="008208DE" w:rsidRPr="00627B75" w:rsidRDefault="008208DE" w:rsidP="00654F41">
            <w:pPr>
              <w:spacing w:line="360" w:lineRule="auto"/>
              <w:rPr>
                <w:b/>
                <w:bCs/>
                <w:i/>
                <w:iCs/>
                <w:sz w:val="16"/>
                <w:szCs w:val="16"/>
              </w:rPr>
            </w:pPr>
            <w:r w:rsidRPr="00627B75">
              <w:rPr>
                <w:b/>
                <w:bCs/>
                <w:sz w:val="16"/>
                <w:szCs w:val="16"/>
              </w:rPr>
              <w:t>Central carbon metabolism</w:t>
            </w:r>
          </w:p>
        </w:tc>
        <w:tc>
          <w:tcPr>
            <w:tcW w:w="84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9BE5923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629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6E6B61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1A5602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E62688A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51397E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7177BEE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FA152E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8208DE" w:rsidRPr="002F2517" w14:paraId="69E6DAAF" w14:textId="77777777" w:rsidTr="00654F41">
        <w:trPr>
          <w:gridAfter w:val="1"/>
          <w:wAfter w:w="859" w:type="dxa"/>
          <w:trHeight w:val="458"/>
        </w:trPr>
        <w:tc>
          <w:tcPr>
            <w:tcW w:w="1073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07654A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  <w:r w:rsidRPr="002F2517">
              <w:rPr>
                <w:b/>
                <w:bCs/>
                <w:i/>
                <w:iCs/>
                <w:sz w:val="16"/>
                <w:szCs w:val="16"/>
              </w:rPr>
              <w:t>wt</w:t>
            </w:r>
            <w:r w:rsidRPr="002F2517">
              <w:rPr>
                <w:b/>
                <w:bCs/>
                <w:sz w:val="16"/>
                <w:szCs w:val="16"/>
              </w:rPr>
              <w:t xml:space="preserve"> specific</w:t>
            </w:r>
          </w:p>
        </w:tc>
        <w:tc>
          <w:tcPr>
            <w:tcW w:w="849" w:type="dxa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C572AA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CU04400</w:t>
            </w:r>
          </w:p>
        </w:tc>
        <w:tc>
          <w:tcPr>
            <w:tcW w:w="2629" w:type="dxa"/>
            <w:gridSpan w:val="3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CCD918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triose/dihydroxyacetone kinase / FAD-AMP lyase</w:t>
            </w:r>
          </w:p>
        </w:tc>
        <w:tc>
          <w:tcPr>
            <w:tcW w:w="864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B158F1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70.57</w:t>
            </w:r>
          </w:p>
        </w:tc>
        <w:tc>
          <w:tcPr>
            <w:tcW w:w="99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ADEC9F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1.42312E-07</w:t>
            </w:r>
          </w:p>
        </w:tc>
        <w:tc>
          <w:tcPr>
            <w:tcW w:w="907" w:type="dxa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5B45C9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25.91</w:t>
            </w:r>
          </w:p>
        </w:tc>
        <w:tc>
          <w:tcPr>
            <w:tcW w:w="852" w:type="dxa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91086F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0.001830917</w:t>
            </w:r>
          </w:p>
        </w:tc>
        <w:tc>
          <w:tcPr>
            <w:tcW w:w="58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FD710D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1a</w:t>
            </w:r>
          </w:p>
        </w:tc>
      </w:tr>
      <w:tr w:rsidR="008208DE" w:rsidRPr="002F2517" w14:paraId="44E69867" w14:textId="77777777" w:rsidTr="00654F41">
        <w:trPr>
          <w:gridAfter w:val="1"/>
          <w:wAfter w:w="859" w:type="dxa"/>
          <w:trHeight w:val="458"/>
        </w:trPr>
        <w:tc>
          <w:tcPr>
            <w:tcW w:w="107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860590B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344E34D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629" w:type="dxa"/>
            <w:gridSpan w:val="3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4D0AE75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86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4C17BCC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9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DB721E9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07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59CA5EA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2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595B350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B0CCB78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8208DE" w:rsidRPr="002F2517" w14:paraId="125D0C13" w14:textId="77777777" w:rsidTr="00654F41">
        <w:trPr>
          <w:gridAfter w:val="1"/>
          <w:wAfter w:w="859" w:type="dxa"/>
          <w:trHeight w:val="203"/>
        </w:trPr>
        <w:tc>
          <w:tcPr>
            <w:tcW w:w="107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D719124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D9F73B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CU10107</w:t>
            </w:r>
          </w:p>
        </w:tc>
        <w:tc>
          <w:tcPr>
            <w:tcW w:w="2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EE7485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ribose 5-phosphate isomeras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F8BCE0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45.1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72BDD0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7.76669E-06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E87F45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5.62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676870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1E5984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2a</w:t>
            </w:r>
          </w:p>
        </w:tc>
      </w:tr>
      <w:tr w:rsidR="008208DE" w:rsidRPr="002F2517" w14:paraId="05DB34D1" w14:textId="77777777" w:rsidTr="00654F41">
        <w:trPr>
          <w:gridAfter w:val="1"/>
          <w:wAfter w:w="859" w:type="dxa"/>
          <w:trHeight w:val="203"/>
        </w:trPr>
        <w:tc>
          <w:tcPr>
            <w:tcW w:w="107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6A4F6B1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98AA35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CU09873</w:t>
            </w:r>
          </w:p>
        </w:tc>
        <w:tc>
          <w:tcPr>
            <w:tcW w:w="2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C69F26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acu-6; acetate utilization-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D4643A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39.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15BC5E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1.60306E-5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E83DF1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11.60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9CE738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3.71073E-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5F30AD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3a</w:t>
            </w:r>
          </w:p>
        </w:tc>
      </w:tr>
      <w:tr w:rsidR="008208DE" w:rsidRPr="002F2517" w14:paraId="3FBC7099" w14:textId="77777777" w:rsidTr="00654F41">
        <w:trPr>
          <w:gridAfter w:val="1"/>
          <w:wAfter w:w="859" w:type="dxa"/>
          <w:trHeight w:val="203"/>
        </w:trPr>
        <w:tc>
          <w:tcPr>
            <w:tcW w:w="107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585F2D8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C215CC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CU02366</w:t>
            </w:r>
          </w:p>
        </w:tc>
        <w:tc>
          <w:tcPr>
            <w:tcW w:w="2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CAF7F8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tca-3; tricarboxylic acid-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97BC2A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2.9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1A4D49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5.33757E-24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139B91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1.39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4416C4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0.0021311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2A383F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4a</w:t>
            </w:r>
          </w:p>
        </w:tc>
      </w:tr>
      <w:tr w:rsidR="008208DE" w:rsidRPr="002F2517" w14:paraId="7ED325BA" w14:textId="77777777" w:rsidTr="00654F41">
        <w:trPr>
          <w:gridAfter w:val="1"/>
          <w:wAfter w:w="859" w:type="dxa"/>
          <w:trHeight w:val="203"/>
        </w:trPr>
        <w:tc>
          <w:tcPr>
            <w:tcW w:w="107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B3881C3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D6EA10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CU06836</w:t>
            </w:r>
          </w:p>
        </w:tc>
        <w:tc>
          <w:tcPr>
            <w:tcW w:w="2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DE2195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acu-5; acetate utilization-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BB2CB1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0.5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AE71CC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2.60354E-10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505D60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s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1B038B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63B2E8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5a</w:t>
            </w:r>
          </w:p>
        </w:tc>
      </w:tr>
      <w:tr w:rsidR="008208DE" w:rsidRPr="002F2517" w14:paraId="25A80286" w14:textId="77777777" w:rsidTr="00654F41">
        <w:trPr>
          <w:gridAfter w:val="1"/>
          <w:wAfter w:w="859" w:type="dxa"/>
          <w:trHeight w:val="262"/>
        </w:trPr>
        <w:tc>
          <w:tcPr>
            <w:tcW w:w="107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55B3A4C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D8347A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CU07608</w:t>
            </w:r>
          </w:p>
        </w:tc>
        <w:tc>
          <w:tcPr>
            <w:tcW w:w="2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61EF01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ppm-3; pentose phosphate metabolism-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1AEC87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0.4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F0D7DB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4.48606E-1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9593BF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s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51E027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1102E0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6a</w:t>
            </w:r>
          </w:p>
        </w:tc>
      </w:tr>
      <w:tr w:rsidR="008208DE" w:rsidRPr="002F2517" w14:paraId="16D35B11" w14:textId="77777777" w:rsidTr="00654F41">
        <w:trPr>
          <w:gridAfter w:val="1"/>
          <w:wAfter w:w="859" w:type="dxa"/>
          <w:trHeight w:val="214"/>
        </w:trPr>
        <w:tc>
          <w:tcPr>
            <w:tcW w:w="107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9759C88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02DCAE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CU02004</w:t>
            </w:r>
          </w:p>
        </w:tc>
        <w:tc>
          <w:tcPr>
            <w:tcW w:w="2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D8DFCB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phosphoserine phosphatas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0E4DD4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0.4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CCAB1D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2.44333E-15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CD3CFE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s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A9C4BA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ECCF24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7a</w:t>
            </w:r>
          </w:p>
        </w:tc>
      </w:tr>
      <w:tr w:rsidR="008208DE" w:rsidRPr="002F2517" w14:paraId="2CA44963" w14:textId="77777777" w:rsidTr="00654F41">
        <w:trPr>
          <w:gridAfter w:val="1"/>
          <w:wAfter w:w="859" w:type="dxa"/>
          <w:trHeight w:val="203"/>
        </w:trPr>
        <w:tc>
          <w:tcPr>
            <w:tcW w:w="107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55968FD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1D90E3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CU02505</w:t>
            </w:r>
          </w:p>
        </w:tc>
        <w:tc>
          <w:tcPr>
            <w:tcW w:w="2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4BFD87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2F2517">
              <w:rPr>
                <w:sz w:val="16"/>
                <w:szCs w:val="16"/>
              </w:rPr>
              <w:t>suc</w:t>
            </w:r>
            <w:proofErr w:type="spellEnd"/>
            <w:r w:rsidRPr="002F2517">
              <w:rPr>
                <w:sz w:val="16"/>
                <w:szCs w:val="16"/>
              </w:rPr>
              <w:t>; succinat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49EC32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0.3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F7374B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5.69527E-33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111F20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s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E3D129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DBF71F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8a</w:t>
            </w:r>
          </w:p>
        </w:tc>
      </w:tr>
      <w:tr w:rsidR="008208DE" w:rsidRPr="002F2517" w14:paraId="6C93145A" w14:textId="77777777" w:rsidTr="00654F41">
        <w:trPr>
          <w:gridAfter w:val="1"/>
          <w:wAfter w:w="859" w:type="dxa"/>
          <w:trHeight w:val="203"/>
        </w:trPr>
        <w:tc>
          <w:tcPr>
            <w:tcW w:w="107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5A02EBC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2DBEFB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CU07281</w:t>
            </w:r>
          </w:p>
        </w:tc>
        <w:tc>
          <w:tcPr>
            <w:tcW w:w="2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049779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gpi-1; glucose-6-phosphate isomeras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33D333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0.3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3A27FE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3.47405E-10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1CF44B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s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D4C3DA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6A5D88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9a</w:t>
            </w:r>
          </w:p>
        </w:tc>
      </w:tr>
      <w:tr w:rsidR="008208DE" w:rsidRPr="002F2517" w14:paraId="50A2D6FB" w14:textId="77777777" w:rsidTr="00654F41">
        <w:trPr>
          <w:gridAfter w:val="1"/>
          <w:wAfter w:w="859" w:type="dxa"/>
          <w:trHeight w:val="203"/>
        </w:trPr>
        <w:tc>
          <w:tcPr>
            <w:tcW w:w="107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180BAC0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8953E9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CU09810</w:t>
            </w:r>
          </w:p>
        </w:tc>
        <w:tc>
          <w:tcPr>
            <w:tcW w:w="2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64C44D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succinyl-CoA synthetase subunit alph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CB695A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0.2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95A86B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3.97874E-06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6ADB21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s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6534B1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A32A84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10a</w:t>
            </w:r>
          </w:p>
        </w:tc>
      </w:tr>
      <w:tr w:rsidR="008208DE" w:rsidRPr="002F2517" w14:paraId="295BD1B5" w14:textId="77777777" w:rsidTr="00654F41">
        <w:trPr>
          <w:gridAfter w:val="1"/>
          <w:wAfter w:w="859" w:type="dxa"/>
          <w:trHeight w:val="203"/>
        </w:trPr>
        <w:tc>
          <w:tcPr>
            <w:tcW w:w="107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21E2A89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528AF5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CU02274</w:t>
            </w:r>
          </w:p>
        </w:tc>
        <w:tc>
          <w:tcPr>
            <w:tcW w:w="2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A9B3E4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  <w:proofErr w:type="gramStart"/>
            <w:r w:rsidRPr="002F2517">
              <w:rPr>
                <w:sz w:val="16"/>
                <w:szCs w:val="16"/>
              </w:rPr>
              <w:t>for;</w:t>
            </w:r>
            <w:proofErr w:type="gramEnd"/>
            <w:r w:rsidRPr="002F2517">
              <w:rPr>
                <w:sz w:val="16"/>
                <w:szCs w:val="16"/>
              </w:rPr>
              <w:t xml:space="preserve"> </w:t>
            </w:r>
            <w:proofErr w:type="spellStart"/>
            <w:r w:rsidRPr="002F2517">
              <w:rPr>
                <w:sz w:val="16"/>
                <w:szCs w:val="16"/>
              </w:rPr>
              <w:t>formate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671854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0.1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1D3AF0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1.43926E-26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6ADCBB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s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A2E015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7B398F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11a</w:t>
            </w:r>
          </w:p>
        </w:tc>
      </w:tr>
      <w:tr w:rsidR="008208DE" w:rsidRPr="002F2517" w14:paraId="382F1921" w14:textId="77777777" w:rsidTr="00654F41">
        <w:trPr>
          <w:gridAfter w:val="1"/>
          <w:wAfter w:w="859" w:type="dxa"/>
          <w:trHeight w:val="203"/>
        </w:trPr>
        <w:tc>
          <w:tcPr>
            <w:tcW w:w="107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288D8EA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F6607D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CU01439</w:t>
            </w:r>
          </w:p>
        </w:tc>
        <w:tc>
          <w:tcPr>
            <w:tcW w:w="262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E0648B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D-3-phosphoglycerate dehydrogenase 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7DE6C3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0.1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0A9E82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2.5872E-28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6FA8A3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0.21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A52CA9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2.98019E-0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AF391F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12a</w:t>
            </w:r>
          </w:p>
        </w:tc>
      </w:tr>
      <w:tr w:rsidR="008208DE" w:rsidRPr="002F2517" w14:paraId="2445C660" w14:textId="77777777" w:rsidTr="00654F41">
        <w:trPr>
          <w:gridAfter w:val="1"/>
          <w:wAfter w:w="859" w:type="dxa"/>
          <w:trHeight w:val="29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E3C9AE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BCBEA7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CU04797</w:t>
            </w:r>
          </w:p>
        </w:tc>
        <w:tc>
          <w:tcPr>
            <w:tcW w:w="2629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EAC71D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fbp-1; fructose-bisphosphatase-1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E58817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6.05</w:t>
            </w:r>
          </w:p>
        </w:tc>
        <w:tc>
          <w:tcPr>
            <w:tcW w:w="9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A2AB0E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1.09682E-45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89039C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14.35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5C7B79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4.00722E-17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F997EB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1b</w:t>
            </w:r>
          </w:p>
        </w:tc>
      </w:tr>
      <w:tr w:rsidR="008208DE" w:rsidRPr="002F2517" w14:paraId="040AAF2B" w14:textId="77777777" w:rsidTr="00654F41">
        <w:trPr>
          <w:gridAfter w:val="1"/>
          <w:wAfter w:w="859" w:type="dxa"/>
          <w:trHeight w:val="430"/>
        </w:trPr>
        <w:tc>
          <w:tcPr>
            <w:tcW w:w="10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D8069A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  <w:r w:rsidRPr="002F2517">
              <w:rPr>
                <w:b/>
                <w:bCs/>
                <w:i/>
                <w:iCs/>
                <w:sz w:val="16"/>
                <w:szCs w:val="16"/>
              </w:rPr>
              <w:t>∆wc-1</w:t>
            </w:r>
            <w:r w:rsidRPr="002F2517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2F2517">
              <w:rPr>
                <w:b/>
                <w:bCs/>
                <w:sz w:val="16"/>
                <w:szCs w:val="16"/>
              </w:rPr>
              <w:t>specifi</w:t>
            </w:r>
            <w:proofErr w:type="spellEnd"/>
            <w:r w:rsidRPr="002F2517">
              <w:rPr>
                <w:b/>
                <w:bCs/>
                <w:sz w:val="16"/>
                <w:szCs w:val="16"/>
                <w:lang w:val="hu-HU"/>
              </w:rPr>
              <w:t>c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81FE7D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CU09732</w:t>
            </w:r>
          </w:p>
        </w:tc>
        <w:tc>
          <w:tcPr>
            <w:tcW w:w="2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0CD242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acetyl-CoA acetyltransferas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EB0770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4.7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894F3F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3.85062E-53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B1EB97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13.23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A7F98B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1.80206E-8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1CFC5F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2b</w:t>
            </w:r>
          </w:p>
        </w:tc>
      </w:tr>
      <w:tr w:rsidR="008208DE" w:rsidRPr="002F2517" w14:paraId="1CB6024F" w14:textId="77777777" w:rsidTr="00654F41">
        <w:trPr>
          <w:gridAfter w:val="1"/>
          <w:wAfter w:w="859" w:type="dxa"/>
          <w:trHeight w:val="203"/>
        </w:trPr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EB241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3932D7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CU03761</w:t>
            </w:r>
          </w:p>
        </w:tc>
        <w:tc>
          <w:tcPr>
            <w:tcW w:w="2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604A07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L-serine/L-threonine ammonia-lyas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04EC47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3.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E90B79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2.03651E-2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6A1D2F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9.41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EE9A93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3.88952E-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ACAEAE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3b</w:t>
            </w:r>
          </w:p>
        </w:tc>
      </w:tr>
      <w:tr w:rsidR="008208DE" w:rsidRPr="002F2517" w14:paraId="44E0244B" w14:textId="77777777" w:rsidTr="00654F41">
        <w:trPr>
          <w:gridAfter w:val="1"/>
          <w:wAfter w:w="859" w:type="dxa"/>
          <w:trHeight w:val="203"/>
        </w:trPr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353EA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36E8DD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CU05169</w:t>
            </w:r>
          </w:p>
        </w:tc>
        <w:tc>
          <w:tcPr>
            <w:tcW w:w="2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902A40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cat-4; catalase-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B18310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3.8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FDD4EE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1.87553E-3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DE7950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8.73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E0DD83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9.9475E-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9EB059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4b</w:t>
            </w:r>
          </w:p>
        </w:tc>
      </w:tr>
      <w:tr w:rsidR="008208DE" w:rsidRPr="002F2517" w14:paraId="2E2B5B4A" w14:textId="77777777" w:rsidTr="00654F41">
        <w:trPr>
          <w:gridAfter w:val="1"/>
          <w:wAfter w:w="859" w:type="dxa"/>
          <w:trHeight w:val="203"/>
        </w:trPr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D228B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830B68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CU08827</w:t>
            </w:r>
          </w:p>
        </w:tc>
        <w:tc>
          <w:tcPr>
            <w:tcW w:w="2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59779D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D-glycerate 3-kinas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4E8BFE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2.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5D4D77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9.0648E-10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719EEE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6.14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EADBFC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1.59766E-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065659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5b</w:t>
            </w:r>
          </w:p>
        </w:tc>
      </w:tr>
      <w:tr w:rsidR="008208DE" w:rsidRPr="002F2517" w14:paraId="5F43F85B" w14:textId="77777777" w:rsidTr="00654F41">
        <w:trPr>
          <w:gridAfter w:val="1"/>
          <w:wAfter w:w="859" w:type="dxa"/>
          <w:trHeight w:val="203"/>
        </w:trPr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A003F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C84CFA" w14:textId="77777777" w:rsidR="008208DE" w:rsidRPr="00A6291F" w:rsidRDefault="008208DE" w:rsidP="00654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6291F">
              <w:rPr>
                <w:b/>
                <w:bCs/>
                <w:sz w:val="16"/>
                <w:szCs w:val="16"/>
              </w:rPr>
              <w:t>NCU08791</w:t>
            </w:r>
          </w:p>
        </w:tc>
        <w:tc>
          <w:tcPr>
            <w:tcW w:w="2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3DCF5D" w14:textId="77777777" w:rsidR="008208DE" w:rsidRPr="00A6291F" w:rsidRDefault="008208DE" w:rsidP="00654F41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A6291F">
              <w:rPr>
                <w:b/>
                <w:bCs/>
                <w:sz w:val="16"/>
                <w:szCs w:val="16"/>
              </w:rPr>
              <w:t>cat-1; catalase-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48F3A2" w14:textId="77777777" w:rsidR="008208DE" w:rsidRPr="00A6291F" w:rsidRDefault="008208DE" w:rsidP="00654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6291F">
              <w:rPr>
                <w:b/>
                <w:bCs/>
                <w:sz w:val="16"/>
                <w:szCs w:val="16"/>
              </w:rPr>
              <w:t>n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B76751" w14:textId="77777777" w:rsidR="008208DE" w:rsidRPr="00A6291F" w:rsidRDefault="008208DE" w:rsidP="00654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6291F">
              <w:rPr>
                <w:b/>
                <w:bCs/>
                <w:sz w:val="16"/>
                <w:szCs w:val="16"/>
              </w:rPr>
              <w:t>Ns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03639F" w14:textId="77777777" w:rsidR="008208DE" w:rsidRPr="00A6291F" w:rsidRDefault="008208DE" w:rsidP="00654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6291F">
              <w:rPr>
                <w:b/>
                <w:bCs/>
                <w:sz w:val="16"/>
                <w:szCs w:val="16"/>
              </w:rPr>
              <w:t>5.63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119265" w14:textId="77777777" w:rsidR="008208DE" w:rsidRPr="00A6291F" w:rsidRDefault="008208DE" w:rsidP="00654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6291F">
              <w:rPr>
                <w:b/>
                <w:bCs/>
                <w:sz w:val="16"/>
                <w:szCs w:val="16"/>
              </w:rPr>
              <w:t>5.7231E-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29F90B" w14:textId="77777777" w:rsidR="008208DE" w:rsidRPr="00A6291F" w:rsidRDefault="008208DE" w:rsidP="00654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6291F">
              <w:rPr>
                <w:b/>
                <w:bCs/>
                <w:sz w:val="16"/>
                <w:szCs w:val="16"/>
              </w:rPr>
              <w:t>6b</w:t>
            </w:r>
          </w:p>
        </w:tc>
      </w:tr>
      <w:tr w:rsidR="008208DE" w:rsidRPr="002F2517" w14:paraId="6E7189A7" w14:textId="77777777" w:rsidTr="00654F41">
        <w:trPr>
          <w:gridAfter w:val="1"/>
          <w:wAfter w:w="859" w:type="dxa"/>
          <w:trHeight w:val="262"/>
        </w:trPr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BA156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8937C2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CU01866</w:t>
            </w:r>
          </w:p>
        </w:tc>
        <w:tc>
          <w:tcPr>
            <w:tcW w:w="2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2CED50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2F2517">
              <w:rPr>
                <w:sz w:val="16"/>
                <w:szCs w:val="16"/>
              </w:rPr>
              <w:t>lactonohydrolase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98D5C1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4D0FBB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s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611868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5.19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F20C5A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4.62773E-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D08B02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7b</w:t>
            </w:r>
          </w:p>
        </w:tc>
      </w:tr>
      <w:tr w:rsidR="008208DE" w:rsidRPr="002F2517" w14:paraId="27BAEB38" w14:textId="77777777" w:rsidTr="00654F41">
        <w:trPr>
          <w:gridAfter w:val="1"/>
          <w:wAfter w:w="859" w:type="dxa"/>
          <w:trHeight w:val="203"/>
        </w:trPr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ABD86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05847C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CU01870</w:t>
            </w:r>
          </w:p>
        </w:tc>
        <w:tc>
          <w:tcPr>
            <w:tcW w:w="2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B87BD5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Eno3 protei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73A513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9085C5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s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68B56D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3.43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04EECB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6.01917E-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498D35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8b</w:t>
            </w:r>
          </w:p>
        </w:tc>
      </w:tr>
      <w:tr w:rsidR="008208DE" w:rsidRPr="002F2517" w14:paraId="180611B6" w14:textId="77777777" w:rsidTr="00654F41">
        <w:trPr>
          <w:gridAfter w:val="1"/>
          <w:wAfter w:w="859" w:type="dxa"/>
          <w:trHeight w:val="203"/>
        </w:trPr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E8954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472805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CU02482</w:t>
            </w:r>
          </w:p>
        </w:tc>
        <w:tc>
          <w:tcPr>
            <w:tcW w:w="2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D70CBF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tca-2; tricarboxylic acid-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10FFCA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0.5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319A5B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8.36369E-07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FB9B2F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2.89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7D12F2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1.30995E-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4CA295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9b</w:t>
            </w:r>
          </w:p>
        </w:tc>
      </w:tr>
      <w:tr w:rsidR="008208DE" w:rsidRPr="002F2517" w14:paraId="1DD4775B" w14:textId="77777777" w:rsidTr="00654F41">
        <w:trPr>
          <w:gridAfter w:val="1"/>
          <w:wAfter w:w="859" w:type="dxa"/>
          <w:trHeight w:val="203"/>
        </w:trPr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23607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3F8C3F" w14:textId="77777777" w:rsidR="008208DE" w:rsidRPr="00A6291F" w:rsidRDefault="008208DE" w:rsidP="00654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6291F">
              <w:rPr>
                <w:b/>
                <w:bCs/>
                <w:sz w:val="16"/>
                <w:szCs w:val="16"/>
              </w:rPr>
              <w:t>NCU00575</w:t>
            </w:r>
          </w:p>
        </w:tc>
        <w:tc>
          <w:tcPr>
            <w:tcW w:w="2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F447B2" w14:textId="77777777" w:rsidR="008208DE" w:rsidRPr="00A6291F" w:rsidRDefault="008208DE" w:rsidP="00654F41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A6291F">
              <w:rPr>
                <w:b/>
                <w:bCs/>
                <w:sz w:val="16"/>
                <w:szCs w:val="16"/>
              </w:rPr>
              <w:t>Glucokinas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6F466A" w14:textId="77777777" w:rsidR="008208DE" w:rsidRPr="00A6291F" w:rsidRDefault="008208DE" w:rsidP="00654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6291F">
              <w:rPr>
                <w:b/>
                <w:bCs/>
                <w:sz w:val="16"/>
                <w:szCs w:val="16"/>
              </w:rPr>
              <w:t>n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ED26AD" w14:textId="77777777" w:rsidR="008208DE" w:rsidRPr="00A6291F" w:rsidRDefault="008208DE" w:rsidP="00654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6291F">
              <w:rPr>
                <w:b/>
                <w:bCs/>
                <w:sz w:val="16"/>
                <w:szCs w:val="16"/>
              </w:rPr>
              <w:t>ns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F19057" w14:textId="77777777" w:rsidR="008208DE" w:rsidRPr="00A6291F" w:rsidRDefault="008208DE" w:rsidP="00654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6291F">
              <w:rPr>
                <w:b/>
                <w:bCs/>
                <w:sz w:val="16"/>
                <w:szCs w:val="16"/>
              </w:rPr>
              <w:t>2.78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3B3D1B" w14:textId="77777777" w:rsidR="008208DE" w:rsidRPr="00A6291F" w:rsidRDefault="008208DE" w:rsidP="00654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6291F">
              <w:rPr>
                <w:b/>
                <w:bCs/>
                <w:sz w:val="16"/>
                <w:szCs w:val="16"/>
              </w:rPr>
              <w:t>8.4829E-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A43D68" w14:textId="77777777" w:rsidR="008208DE" w:rsidRPr="00A6291F" w:rsidRDefault="008208DE" w:rsidP="00654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6291F">
              <w:rPr>
                <w:b/>
                <w:bCs/>
                <w:sz w:val="16"/>
                <w:szCs w:val="16"/>
              </w:rPr>
              <w:t>10b</w:t>
            </w:r>
          </w:p>
        </w:tc>
      </w:tr>
      <w:tr w:rsidR="008208DE" w:rsidRPr="002F2517" w14:paraId="78E4A24A" w14:textId="77777777" w:rsidTr="00654F41">
        <w:trPr>
          <w:gridAfter w:val="1"/>
          <w:wAfter w:w="859" w:type="dxa"/>
          <w:trHeight w:val="399"/>
        </w:trPr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396DA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EF1D42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CU09266</w:t>
            </w:r>
          </w:p>
        </w:tc>
        <w:tc>
          <w:tcPr>
            <w:tcW w:w="2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4254C2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methylmalonate-semialdehyde dehydrogenas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BA399E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1.3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414382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0.002723935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C7954A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2.75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B7012B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1.35703E-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B47475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11b</w:t>
            </w:r>
          </w:p>
        </w:tc>
      </w:tr>
      <w:tr w:rsidR="008208DE" w:rsidRPr="002F2517" w14:paraId="0AA867ED" w14:textId="77777777" w:rsidTr="00654F41">
        <w:trPr>
          <w:gridAfter w:val="1"/>
          <w:wAfter w:w="859" w:type="dxa"/>
          <w:trHeight w:val="142"/>
        </w:trPr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2DF66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B14943" w14:textId="77777777" w:rsidR="008208DE" w:rsidRPr="00A6291F" w:rsidRDefault="008208DE" w:rsidP="00654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6291F">
              <w:rPr>
                <w:b/>
                <w:bCs/>
                <w:sz w:val="16"/>
                <w:szCs w:val="16"/>
              </w:rPr>
              <w:t>NCU02712</w:t>
            </w:r>
          </w:p>
        </w:tc>
        <w:tc>
          <w:tcPr>
            <w:tcW w:w="2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5456E5" w14:textId="77777777" w:rsidR="008208DE" w:rsidRPr="00A6291F" w:rsidRDefault="008208DE" w:rsidP="00654F41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A6291F">
              <w:rPr>
                <w:b/>
                <w:bCs/>
                <w:sz w:val="16"/>
                <w:szCs w:val="16"/>
              </w:rPr>
              <w:t>acetate kinas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967AF1" w14:textId="77777777" w:rsidR="008208DE" w:rsidRPr="00A6291F" w:rsidRDefault="008208DE" w:rsidP="00654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6291F">
              <w:rPr>
                <w:b/>
                <w:bCs/>
                <w:sz w:val="16"/>
                <w:szCs w:val="16"/>
              </w:rPr>
              <w:t>n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F72AAC" w14:textId="77777777" w:rsidR="008208DE" w:rsidRPr="00A6291F" w:rsidRDefault="008208DE" w:rsidP="00654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6291F">
              <w:rPr>
                <w:b/>
                <w:bCs/>
                <w:sz w:val="16"/>
                <w:szCs w:val="16"/>
              </w:rPr>
              <w:t>ns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2CC805" w14:textId="77777777" w:rsidR="008208DE" w:rsidRPr="00A6291F" w:rsidRDefault="008208DE" w:rsidP="00654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6291F">
              <w:rPr>
                <w:b/>
                <w:bCs/>
                <w:sz w:val="16"/>
                <w:szCs w:val="16"/>
              </w:rPr>
              <w:t>2.48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026938" w14:textId="77777777" w:rsidR="008208DE" w:rsidRPr="00A6291F" w:rsidRDefault="008208DE" w:rsidP="00654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6291F">
              <w:rPr>
                <w:b/>
                <w:bCs/>
                <w:sz w:val="16"/>
                <w:szCs w:val="16"/>
              </w:rPr>
              <w:t>5.0573E-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8B577E" w14:textId="77777777" w:rsidR="008208DE" w:rsidRPr="00A6291F" w:rsidRDefault="008208DE" w:rsidP="00654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6291F">
              <w:rPr>
                <w:b/>
                <w:bCs/>
                <w:sz w:val="16"/>
                <w:szCs w:val="16"/>
              </w:rPr>
              <w:t>12b</w:t>
            </w:r>
          </w:p>
        </w:tc>
      </w:tr>
      <w:tr w:rsidR="008208DE" w:rsidRPr="002F2517" w14:paraId="54925928" w14:textId="77777777" w:rsidTr="00654F41">
        <w:trPr>
          <w:gridAfter w:val="1"/>
          <w:wAfter w:w="859" w:type="dxa"/>
          <w:trHeight w:val="203"/>
        </w:trPr>
        <w:tc>
          <w:tcPr>
            <w:tcW w:w="10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798D4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9F03E3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CU04230</w:t>
            </w:r>
          </w:p>
        </w:tc>
        <w:tc>
          <w:tcPr>
            <w:tcW w:w="2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64F381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acu-3; acetate utilization-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DE861C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CBCFBD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s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ED7142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2.43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1EC485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0.0033543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661076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13b</w:t>
            </w:r>
          </w:p>
        </w:tc>
      </w:tr>
      <w:tr w:rsidR="008208DE" w:rsidRPr="002F2517" w14:paraId="608DBF6D" w14:textId="77777777" w:rsidTr="00654F41">
        <w:trPr>
          <w:gridAfter w:val="1"/>
          <w:wAfter w:w="859" w:type="dxa"/>
          <w:trHeight w:val="76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7328A7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EB4F55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CU09553</w:t>
            </w:r>
          </w:p>
        </w:tc>
        <w:tc>
          <w:tcPr>
            <w:tcW w:w="26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4F4059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3-hydroxybutyryl CoA dehydrogenas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6499AF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689216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ns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B922B9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2.05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75C6AE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2.24894E-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53F93E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sz w:val="16"/>
                <w:szCs w:val="16"/>
              </w:rPr>
              <w:t>14b</w:t>
            </w:r>
          </w:p>
        </w:tc>
      </w:tr>
    </w:tbl>
    <w:p w14:paraId="38F594D6" w14:textId="6AF4EABF" w:rsidR="008208DE" w:rsidRDefault="008208DE" w:rsidP="008208DE"/>
    <w:tbl>
      <w:tblPr>
        <w:tblW w:w="9608" w:type="dxa"/>
        <w:tblInd w:w="-9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4"/>
        <w:gridCol w:w="10"/>
        <w:gridCol w:w="78"/>
        <w:gridCol w:w="794"/>
        <w:gridCol w:w="17"/>
        <w:gridCol w:w="187"/>
        <w:gridCol w:w="778"/>
        <w:gridCol w:w="1644"/>
        <w:gridCol w:w="53"/>
        <w:gridCol w:w="83"/>
        <w:gridCol w:w="780"/>
        <w:gridCol w:w="145"/>
        <w:gridCol w:w="108"/>
        <w:gridCol w:w="964"/>
        <w:gridCol w:w="151"/>
        <w:gridCol w:w="252"/>
        <w:gridCol w:w="394"/>
        <w:gridCol w:w="137"/>
        <w:gridCol w:w="881"/>
        <w:gridCol w:w="136"/>
        <w:gridCol w:w="578"/>
        <w:gridCol w:w="454"/>
      </w:tblGrid>
      <w:tr w:rsidR="008208DE" w:rsidRPr="002F2517" w14:paraId="7899F656" w14:textId="77777777" w:rsidTr="00654F41">
        <w:trPr>
          <w:trHeight w:val="203"/>
        </w:trPr>
        <w:tc>
          <w:tcPr>
            <w:tcW w:w="1072" w:type="dxa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5BA039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1E7351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8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3A9E47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2560" w:type="dxa"/>
            <w:gridSpan w:val="4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D6D7F1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62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2723B2" w14:textId="77777777" w:rsidR="008208DE" w:rsidRPr="002F2517" w:rsidRDefault="008208DE" w:rsidP="00654F41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2F2517">
              <w:rPr>
                <w:b/>
                <w:bCs/>
                <w:i/>
                <w:iCs/>
                <w:sz w:val="16"/>
                <w:szCs w:val="16"/>
              </w:rPr>
              <w:t>wt</w:t>
            </w:r>
          </w:p>
        </w:tc>
        <w:tc>
          <w:tcPr>
            <w:tcW w:w="2126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915A1F" w14:textId="77777777" w:rsidR="008208DE" w:rsidRPr="002F2517" w:rsidRDefault="008208DE" w:rsidP="00654F41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2F2517">
              <w:rPr>
                <w:b/>
                <w:bCs/>
                <w:i/>
                <w:iCs/>
                <w:sz w:val="16"/>
                <w:szCs w:val="16"/>
              </w:rPr>
              <w:t>∆wc-1</w:t>
            </w:r>
          </w:p>
        </w:tc>
        <w:tc>
          <w:tcPr>
            <w:tcW w:w="454" w:type="dxa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3B5E35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8208DE" w:rsidRPr="002F2517" w14:paraId="4C9136AC" w14:textId="77777777" w:rsidTr="00654F41">
        <w:trPr>
          <w:gridAfter w:val="1"/>
          <w:wAfter w:w="454" w:type="dxa"/>
          <w:trHeight w:val="399"/>
        </w:trPr>
        <w:tc>
          <w:tcPr>
            <w:tcW w:w="1072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8C2E56" w14:textId="77777777" w:rsidR="008208DE" w:rsidRPr="002F2517" w:rsidRDefault="008208DE" w:rsidP="00654F41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99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DA8511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b/>
                <w:bCs/>
                <w:sz w:val="16"/>
                <w:szCs w:val="16"/>
              </w:rPr>
              <w:t>gene ID</w:t>
            </w:r>
          </w:p>
        </w:tc>
        <w:tc>
          <w:tcPr>
            <w:tcW w:w="247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2F9F43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b/>
                <w:bCs/>
                <w:sz w:val="16"/>
                <w:szCs w:val="16"/>
              </w:rPr>
              <w:t>protein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FDAF1F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b/>
                <w:bCs/>
                <w:sz w:val="16"/>
                <w:szCs w:val="16"/>
              </w:rPr>
              <w:t>fold change to starvation</w:t>
            </w:r>
          </w:p>
        </w:tc>
        <w:tc>
          <w:tcPr>
            <w:tcW w:w="1217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3413AC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b/>
                <w:bCs/>
                <w:sz w:val="16"/>
                <w:szCs w:val="16"/>
              </w:rPr>
              <w:t>adjusted p</w:t>
            </w:r>
          </w:p>
        </w:tc>
        <w:tc>
          <w:tcPr>
            <w:tcW w:w="797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E39E68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b/>
                <w:bCs/>
                <w:sz w:val="16"/>
                <w:szCs w:val="16"/>
              </w:rPr>
              <w:t>fold change to starvation</w:t>
            </w:r>
          </w:p>
        </w:tc>
        <w:tc>
          <w:tcPr>
            <w:tcW w:w="1154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40A4FE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F2517">
              <w:rPr>
                <w:b/>
                <w:bCs/>
                <w:sz w:val="16"/>
                <w:szCs w:val="16"/>
              </w:rPr>
              <w:t>adjusted p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067A5F" w14:textId="77777777" w:rsidR="008208DE" w:rsidRPr="002F2517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#</w:t>
            </w:r>
          </w:p>
        </w:tc>
      </w:tr>
      <w:tr w:rsidR="008208DE" w:rsidRPr="00627B75" w14:paraId="485F899A" w14:textId="77777777" w:rsidTr="00654F41">
        <w:trPr>
          <w:gridAfter w:val="1"/>
          <w:wAfter w:w="454" w:type="dxa"/>
          <w:trHeight w:val="213"/>
        </w:trPr>
        <w:tc>
          <w:tcPr>
            <w:tcW w:w="99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9EB4C1B" w14:textId="77777777" w:rsidR="008208DE" w:rsidRPr="00211752" w:rsidRDefault="008208DE" w:rsidP="00654F41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211752">
              <w:rPr>
                <w:b/>
                <w:bCs/>
                <w:sz w:val="16"/>
                <w:szCs w:val="16"/>
              </w:rPr>
              <w:t>Amino acid biosynthesis</w:t>
            </w:r>
          </w:p>
        </w:tc>
        <w:tc>
          <w:tcPr>
            <w:tcW w:w="889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2D3B007" w14:textId="77777777" w:rsidR="008208DE" w:rsidRPr="00627B75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  <w:lang w:val="hu-HU"/>
              </w:rPr>
            </w:pPr>
          </w:p>
        </w:tc>
        <w:tc>
          <w:tcPr>
            <w:tcW w:w="2609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E14DF13" w14:textId="77777777" w:rsidR="008208DE" w:rsidRPr="00627B75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169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1BEB046" w14:textId="77777777" w:rsidR="008208DE" w:rsidRPr="00627B75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B7D3523" w14:textId="77777777" w:rsidR="008208DE" w:rsidRPr="00627B75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934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D6C5308" w14:textId="77777777" w:rsidR="008208DE" w:rsidRPr="00627B75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FBA5982" w14:textId="77777777" w:rsidR="008208DE" w:rsidRPr="00627B75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1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B08B6F3" w14:textId="77777777" w:rsidR="008208DE" w:rsidRPr="00627B75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</w:p>
        </w:tc>
      </w:tr>
      <w:tr w:rsidR="008208DE" w:rsidRPr="00627B75" w14:paraId="24F0C777" w14:textId="77777777" w:rsidTr="00654F41">
        <w:trPr>
          <w:gridAfter w:val="1"/>
          <w:wAfter w:w="454" w:type="dxa"/>
          <w:trHeight w:val="213"/>
        </w:trPr>
        <w:tc>
          <w:tcPr>
            <w:tcW w:w="994" w:type="dxa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2EC692" w14:textId="77777777" w:rsidR="008208DE" w:rsidRPr="00627B75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  <w:r w:rsidRPr="00627B75">
              <w:rPr>
                <w:b/>
                <w:bCs/>
                <w:i/>
                <w:iCs/>
                <w:sz w:val="16"/>
                <w:szCs w:val="16"/>
              </w:rPr>
              <w:t xml:space="preserve">wt </w:t>
            </w:r>
            <w:r w:rsidRPr="00627B75">
              <w:rPr>
                <w:b/>
                <w:bCs/>
                <w:sz w:val="16"/>
                <w:szCs w:val="16"/>
              </w:rPr>
              <w:t>specific</w:t>
            </w:r>
          </w:p>
        </w:tc>
        <w:tc>
          <w:tcPr>
            <w:tcW w:w="889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84788C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  <w:lang w:val="hu-HU"/>
              </w:rPr>
              <w:t>N</w:t>
            </w:r>
            <w:r w:rsidRPr="00627B75">
              <w:rPr>
                <w:sz w:val="16"/>
                <w:szCs w:val="16"/>
              </w:rPr>
              <w:t>CU10107</w:t>
            </w:r>
          </w:p>
        </w:tc>
        <w:tc>
          <w:tcPr>
            <w:tcW w:w="2609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1184D4" w14:textId="77777777" w:rsidR="008208DE" w:rsidRPr="00627B75" w:rsidRDefault="008208DE" w:rsidP="00654F41">
            <w:pPr>
              <w:spacing w:line="360" w:lineRule="auto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ribose 5-phosphate isomerase</w:t>
            </w:r>
          </w:p>
        </w:tc>
        <w:tc>
          <w:tcPr>
            <w:tcW w:w="1169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21770E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45.11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E13D36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7.76669E-06</w:t>
            </w:r>
          </w:p>
        </w:tc>
        <w:tc>
          <w:tcPr>
            <w:tcW w:w="934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F61464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ns</w:t>
            </w:r>
          </w:p>
        </w:tc>
        <w:tc>
          <w:tcPr>
            <w:tcW w:w="8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78F6A8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0.000123509</w:t>
            </w:r>
          </w:p>
        </w:tc>
        <w:tc>
          <w:tcPr>
            <w:tcW w:w="71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9B3297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1a</w:t>
            </w:r>
          </w:p>
        </w:tc>
      </w:tr>
      <w:tr w:rsidR="008208DE" w:rsidRPr="00627B75" w14:paraId="52F10C2E" w14:textId="77777777" w:rsidTr="00654F41">
        <w:trPr>
          <w:gridAfter w:val="1"/>
          <w:wAfter w:w="454" w:type="dxa"/>
          <w:trHeight w:val="213"/>
        </w:trPr>
        <w:tc>
          <w:tcPr>
            <w:tcW w:w="994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420D654" w14:textId="77777777" w:rsidR="008208DE" w:rsidRPr="00627B75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CB33E6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NCU02366</w:t>
            </w:r>
          </w:p>
        </w:tc>
        <w:tc>
          <w:tcPr>
            <w:tcW w:w="2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92E12A" w14:textId="77777777" w:rsidR="008208DE" w:rsidRPr="00627B75" w:rsidRDefault="008208DE" w:rsidP="00654F41">
            <w:pPr>
              <w:spacing w:line="360" w:lineRule="auto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 xml:space="preserve">tricarboxylic </w:t>
            </w:r>
            <w:proofErr w:type="gramStart"/>
            <w:r w:rsidRPr="00627B75">
              <w:rPr>
                <w:sz w:val="16"/>
                <w:szCs w:val="16"/>
              </w:rPr>
              <w:t>acid-3</w:t>
            </w:r>
            <w:proofErr w:type="gramEnd"/>
          </w:p>
        </w:tc>
        <w:tc>
          <w:tcPr>
            <w:tcW w:w="11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D4BD3C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2.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6C6A62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5.33757E-24</w:t>
            </w:r>
          </w:p>
        </w:tc>
        <w:tc>
          <w:tcPr>
            <w:tcW w:w="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3A054C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1.3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EA0A55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ns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9B0A90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2a</w:t>
            </w:r>
          </w:p>
        </w:tc>
      </w:tr>
      <w:tr w:rsidR="008208DE" w:rsidRPr="00627B75" w14:paraId="60D60A85" w14:textId="77777777" w:rsidTr="00654F41">
        <w:trPr>
          <w:gridAfter w:val="1"/>
          <w:wAfter w:w="454" w:type="dxa"/>
          <w:trHeight w:val="213"/>
        </w:trPr>
        <w:tc>
          <w:tcPr>
            <w:tcW w:w="994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46D20B3" w14:textId="77777777" w:rsidR="008208DE" w:rsidRPr="00627B75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8C1A4A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NCU05526</w:t>
            </w:r>
          </w:p>
        </w:tc>
        <w:tc>
          <w:tcPr>
            <w:tcW w:w="2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D9699E" w14:textId="77777777" w:rsidR="008208DE" w:rsidRPr="00627B75" w:rsidRDefault="008208DE" w:rsidP="00654F41">
            <w:pPr>
              <w:spacing w:line="360" w:lineRule="auto"/>
              <w:rPr>
                <w:sz w:val="16"/>
                <w:szCs w:val="16"/>
              </w:rPr>
            </w:pPr>
            <w:proofErr w:type="gramStart"/>
            <w:r w:rsidRPr="00627B75">
              <w:rPr>
                <w:sz w:val="16"/>
                <w:szCs w:val="16"/>
              </w:rPr>
              <w:t>lysine-5</w:t>
            </w:r>
            <w:proofErr w:type="gramEnd"/>
          </w:p>
        </w:tc>
        <w:tc>
          <w:tcPr>
            <w:tcW w:w="11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B598FB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0.4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BAB312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1.11532E-14</w:t>
            </w:r>
          </w:p>
        </w:tc>
        <w:tc>
          <w:tcPr>
            <w:tcW w:w="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7483DF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F3BCAE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0.038773183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9A41AB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3a</w:t>
            </w:r>
          </w:p>
        </w:tc>
      </w:tr>
      <w:tr w:rsidR="008208DE" w:rsidRPr="00627B75" w14:paraId="4ED503E0" w14:textId="77777777" w:rsidTr="00654F41">
        <w:trPr>
          <w:gridAfter w:val="1"/>
          <w:wAfter w:w="454" w:type="dxa"/>
          <w:trHeight w:val="213"/>
        </w:trPr>
        <w:tc>
          <w:tcPr>
            <w:tcW w:w="994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E5E8283" w14:textId="77777777" w:rsidR="008208DE" w:rsidRPr="00627B75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C1882C" w14:textId="77777777" w:rsidR="008208DE" w:rsidRPr="00A6291F" w:rsidRDefault="008208DE" w:rsidP="00654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6291F">
              <w:rPr>
                <w:b/>
                <w:bCs/>
                <w:sz w:val="16"/>
                <w:szCs w:val="16"/>
              </w:rPr>
              <w:t>NCU06724</w:t>
            </w:r>
          </w:p>
        </w:tc>
        <w:tc>
          <w:tcPr>
            <w:tcW w:w="2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91DCBF" w14:textId="77777777" w:rsidR="008208DE" w:rsidRPr="00A6291F" w:rsidRDefault="008208DE" w:rsidP="00654F41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proofErr w:type="gramStart"/>
            <w:r w:rsidRPr="00A6291F">
              <w:rPr>
                <w:b/>
                <w:bCs/>
                <w:sz w:val="16"/>
                <w:szCs w:val="16"/>
              </w:rPr>
              <w:t>glutamine-1</w:t>
            </w:r>
            <w:proofErr w:type="gramEnd"/>
          </w:p>
        </w:tc>
        <w:tc>
          <w:tcPr>
            <w:tcW w:w="11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CE6047" w14:textId="77777777" w:rsidR="008208DE" w:rsidRPr="00A6291F" w:rsidRDefault="008208DE" w:rsidP="00654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6291F">
              <w:rPr>
                <w:b/>
                <w:bCs/>
                <w:sz w:val="16"/>
                <w:szCs w:val="16"/>
              </w:rPr>
              <w:t>0.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507C47" w14:textId="77777777" w:rsidR="008208DE" w:rsidRPr="00A6291F" w:rsidRDefault="008208DE" w:rsidP="00654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6291F">
              <w:rPr>
                <w:b/>
                <w:bCs/>
                <w:sz w:val="16"/>
                <w:szCs w:val="16"/>
              </w:rPr>
              <w:t>6.72569E-18</w:t>
            </w:r>
          </w:p>
        </w:tc>
        <w:tc>
          <w:tcPr>
            <w:tcW w:w="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BC8CA1" w14:textId="77777777" w:rsidR="008208DE" w:rsidRPr="00A6291F" w:rsidRDefault="008208DE" w:rsidP="00654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6291F">
              <w:rPr>
                <w:b/>
                <w:bCs/>
                <w:sz w:val="16"/>
                <w:szCs w:val="16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6BD85B" w14:textId="77777777" w:rsidR="008208DE" w:rsidRPr="00A6291F" w:rsidRDefault="008208DE" w:rsidP="00654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6291F">
              <w:rPr>
                <w:b/>
                <w:bCs/>
                <w:sz w:val="16"/>
                <w:szCs w:val="16"/>
              </w:rPr>
              <w:t>0.000618487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57C2B1" w14:textId="77777777" w:rsidR="008208DE" w:rsidRPr="00A6291F" w:rsidRDefault="008208DE" w:rsidP="00654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6291F">
              <w:rPr>
                <w:b/>
                <w:bCs/>
                <w:sz w:val="16"/>
                <w:szCs w:val="16"/>
              </w:rPr>
              <w:t>4a</w:t>
            </w:r>
          </w:p>
        </w:tc>
      </w:tr>
      <w:tr w:rsidR="008208DE" w:rsidRPr="00627B75" w14:paraId="115A1D10" w14:textId="77777777" w:rsidTr="00654F41">
        <w:trPr>
          <w:gridAfter w:val="1"/>
          <w:wAfter w:w="454" w:type="dxa"/>
          <w:trHeight w:val="213"/>
        </w:trPr>
        <w:tc>
          <w:tcPr>
            <w:tcW w:w="994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D0280B7" w14:textId="77777777" w:rsidR="008208DE" w:rsidRPr="00627B75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10CC3D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NCU04292</w:t>
            </w:r>
          </w:p>
        </w:tc>
        <w:tc>
          <w:tcPr>
            <w:tcW w:w="2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781F3E" w14:textId="77777777" w:rsidR="008208DE" w:rsidRPr="00627B75" w:rsidRDefault="008208DE" w:rsidP="00654F41">
            <w:pPr>
              <w:spacing w:line="360" w:lineRule="auto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branched-chain-amino-acid aminotransferase</w:t>
            </w:r>
          </w:p>
        </w:tc>
        <w:tc>
          <w:tcPr>
            <w:tcW w:w="11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537A9F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0.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93EB39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2.85537E-08</w:t>
            </w:r>
          </w:p>
        </w:tc>
        <w:tc>
          <w:tcPr>
            <w:tcW w:w="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B3ABCC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D26C88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2.98019E-09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9A5274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5a</w:t>
            </w:r>
          </w:p>
        </w:tc>
      </w:tr>
      <w:tr w:rsidR="008208DE" w:rsidRPr="00627B75" w14:paraId="4E61B48D" w14:textId="77777777" w:rsidTr="00654F41">
        <w:trPr>
          <w:gridAfter w:val="1"/>
          <w:wAfter w:w="454" w:type="dxa"/>
          <w:trHeight w:val="213"/>
        </w:trPr>
        <w:tc>
          <w:tcPr>
            <w:tcW w:w="994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9199806" w14:textId="77777777" w:rsidR="008208DE" w:rsidRPr="00627B75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E9F445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NCU07608</w:t>
            </w:r>
          </w:p>
        </w:tc>
        <w:tc>
          <w:tcPr>
            <w:tcW w:w="2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4CEFF5" w14:textId="77777777" w:rsidR="008208DE" w:rsidRPr="00627B75" w:rsidRDefault="008208DE" w:rsidP="00654F41">
            <w:pPr>
              <w:spacing w:line="360" w:lineRule="auto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 xml:space="preserve">pentose phosphate </w:t>
            </w:r>
            <w:proofErr w:type="gramStart"/>
            <w:r w:rsidRPr="00627B75">
              <w:rPr>
                <w:sz w:val="16"/>
                <w:szCs w:val="16"/>
              </w:rPr>
              <w:t>metabolism-3</w:t>
            </w:r>
            <w:proofErr w:type="gramEnd"/>
          </w:p>
        </w:tc>
        <w:tc>
          <w:tcPr>
            <w:tcW w:w="11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9E4B44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0.4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BA518F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4.48606E-11</w:t>
            </w:r>
          </w:p>
        </w:tc>
        <w:tc>
          <w:tcPr>
            <w:tcW w:w="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D7BD55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872C64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ns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BEA8E2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6a</w:t>
            </w:r>
          </w:p>
        </w:tc>
      </w:tr>
      <w:tr w:rsidR="008208DE" w:rsidRPr="00627B75" w14:paraId="1069BD2B" w14:textId="77777777" w:rsidTr="00654F41">
        <w:trPr>
          <w:gridAfter w:val="1"/>
          <w:wAfter w:w="454" w:type="dxa"/>
          <w:trHeight w:val="213"/>
        </w:trPr>
        <w:tc>
          <w:tcPr>
            <w:tcW w:w="994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55865E2" w14:textId="77777777" w:rsidR="008208DE" w:rsidRPr="00627B75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494EB6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NCU02004</w:t>
            </w:r>
          </w:p>
        </w:tc>
        <w:tc>
          <w:tcPr>
            <w:tcW w:w="2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5DA47D" w14:textId="77777777" w:rsidR="008208DE" w:rsidRPr="00627B75" w:rsidRDefault="008208DE" w:rsidP="00654F41">
            <w:pPr>
              <w:spacing w:line="360" w:lineRule="auto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phosphoserine phosphatase</w:t>
            </w:r>
          </w:p>
        </w:tc>
        <w:tc>
          <w:tcPr>
            <w:tcW w:w="11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7C195E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0.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E5E956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2.44333E-15</w:t>
            </w:r>
          </w:p>
        </w:tc>
        <w:tc>
          <w:tcPr>
            <w:tcW w:w="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357F4D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2619EDC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ns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1861B9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7a</w:t>
            </w:r>
          </w:p>
        </w:tc>
      </w:tr>
      <w:tr w:rsidR="008208DE" w:rsidRPr="00627B75" w14:paraId="4CBD2C9F" w14:textId="77777777" w:rsidTr="00654F41">
        <w:trPr>
          <w:gridAfter w:val="1"/>
          <w:wAfter w:w="454" w:type="dxa"/>
          <w:trHeight w:val="213"/>
        </w:trPr>
        <w:tc>
          <w:tcPr>
            <w:tcW w:w="994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38ACE9F" w14:textId="77777777" w:rsidR="008208DE" w:rsidRPr="00627B75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2585D9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NCU07725</w:t>
            </w:r>
          </w:p>
        </w:tc>
        <w:tc>
          <w:tcPr>
            <w:tcW w:w="2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8CB8BD" w14:textId="77777777" w:rsidR="008208DE" w:rsidRPr="00627B75" w:rsidRDefault="008208DE" w:rsidP="00654F41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627B75">
              <w:rPr>
                <w:sz w:val="16"/>
                <w:szCs w:val="16"/>
              </w:rPr>
              <w:t>chorismate</w:t>
            </w:r>
            <w:proofErr w:type="spellEnd"/>
            <w:r w:rsidRPr="00627B75">
              <w:rPr>
                <w:sz w:val="16"/>
                <w:szCs w:val="16"/>
              </w:rPr>
              <w:t xml:space="preserve"> mutase</w:t>
            </w:r>
          </w:p>
        </w:tc>
        <w:tc>
          <w:tcPr>
            <w:tcW w:w="11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97FB82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0.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9883B0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1.21477E-10</w:t>
            </w:r>
          </w:p>
        </w:tc>
        <w:tc>
          <w:tcPr>
            <w:tcW w:w="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00F27F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63B9D7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ns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DD66CA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8a</w:t>
            </w:r>
          </w:p>
        </w:tc>
      </w:tr>
      <w:tr w:rsidR="008208DE" w:rsidRPr="00627B75" w14:paraId="6E4F94F1" w14:textId="77777777" w:rsidTr="00654F41">
        <w:trPr>
          <w:gridAfter w:val="1"/>
          <w:wAfter w:w="454" w:type="dxa"/>
          <w:trHeight w:val="213"/>
        </w:trPr>
        <w:tc>
          <w:tcPr>
            <w:tcW w:w="994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065B66B" w14:textId="77777777" w:rsidR="008208DE" w:rsidRPr="00627B75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13D481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NCU08216</w:t>
            </w:r>
          </w:p>
        </w:tc>
        <w:tc>
          <w:tcPr>
            <w:tcW w:w="2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CC2417" w14:textId="77777777" w:rsidR="008208DE" w:rsidRPr="00627B75" w:rsidRDefault="008208DE" w:rsidP="00654F41">
            <w:pPr>
              <w:spacing w:line="360" w:lineRule="auto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cystathionine beta-synthase</w:t>
            </w:r>
          </w:p>
        </w:tc>
        <w:tc>
          <w:tcPr>
            <w:tcW w:w="11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916E48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0.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409799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4.64984E-13</w:t>
            </w:r>
          </w:p>
        </w:tc>
        <w:tc>
          <w:tcPr>
            <w:tcW w:w="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04A172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B27C96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0.002131163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626F2B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9a</w:t>
            </w:r>
          </w:p>
        </w:tc>
      </w:tr>
      <w:tr w:rsidR="008208DE" w:rsidRPr="00627B75" w14:paraId="3E0D1132" w14:textId="77777777" w:rsidTr="00654F41">
        <w:trPr>
          <w:gridAfter w:val="1"/>
          <w:wAfter w:w="454" w:type="dxa"/>
          <w:trHeight w:val="213"/>
        </w:trPr>
        <w:tc>
          <w:tcPr>
            <w:tcW w:w="994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E11D6F6" w14:textId="77777777" w:rsidR="008208DE" w:rsidRPr="00627B75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708D7D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NCU02505</w:t>
            </w:r>
          </w:p>
        </w:tc>
        <w:tc>
          <w:tcPr>
            <w:tcW w:w="2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F09A1A" w14:textId="77777777" w:rsidR="008208DE" w:rsidRPr="00627B75" w:rsidRDefault="008208DE" w:rsidP="00654F41">
            <w:pPr>
              <w:spacing w:line="360" w:lineRule="auto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succinate</w:t>
            </w:r>
          </w:p>
        </w:tc>
        <w:tc>
          <w:tcPr>
            <w:tcW w:w="11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5498EE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0.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7BD939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5.69527E-33</w:t>
            </w:r>
          </w:p>
        </w:tc>
        <w:tc>
          <w:tcPr>
            <w:tcW w:w="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4935CC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1.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A1C800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ns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826942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10a</w:t>
            </w:r>
          </w:p>
        </w:tc>
      </w:tr>
      <w:tr w:rsidR="008208DE" w:rsidRPr="00627B75" w14:paraId="6B016299" w14:textId="77777777" w:rsidTr="00654F41">
        <w:trPr>
          <w:gridAfter w:val="1"/>
          <w:wAfter w:w="454" w:type="dxa"/>
          <w:trHeight w:val="214"/>
        </w:trPr>
        <w:tc>
          <w:tcPr>
            <w:tcW w:w="994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6598DB3" w14:textId="77777777" w:rsidR="008208DE" w:rsidRPr="00627B75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9DBA0A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NCU02479</w:t>
            </w:r>
          </w:p>
        </w:tc>
        <w:tc>
          <w:tcPr>
            <w:tcW w:w="2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F6B2FA" w14:textId="77777777" w:rsidR="008208DE" w:rsidRPr="00627B75" w:rsidRDefault="008208DE" w:rsidP="00654F41">
            <w:pPr>
              <w:spacing w:line="360" w:lineRule="auto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glutamine synthetase</w:t>
            </w:r>
          </w:p>
        </w:tc>
        <w:tc>
          <w:tcPr>
            <w:tcW w:w="11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3CF424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0.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6EE252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1.84704E-33</w:t>
            </w:r>
          </w:p>
        </w:tc>
        <w:tc>
          <w:tcPr>
            <w:tcW w:w="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ED2414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0.8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8DE743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ns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EDC091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11a</w:t>
            </w:r>
          </w:p>
        </w:tc>
      </w:tr>
      <w:tr w:rsidR="008208DE" w:rsidRPr="00627B75" w14:paraId="6A423B0A" w14:textId="77777777" w:rsidTr="00654F41">
        <w:trPr>
          <w:gridAfter w:val="1"/>
          <w:wAfter w:w="454" w:type="dxa"/>
          <w:trHeight w:val="213"/>
        </w:trPr>
        <w:tc>
          <w:tcPr>
            <w:tcW w:w="994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F308563" w14:textId="77777777" w:rsidR="008208DE" w:rsidRPr="00627B75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79FFE7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NCU02785</w:t>
            </w:r>
          </w:p>
        </w:tc>
        <w:tc>
          <w:tcPr>
            <w:tcW w:w="2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5B3210" w14:textId="77777777" w:rsidR="008208DE" w:rsidRPr="00627B75" w:rsidRDefault="008208DE" w:rsidP="00654F41">
            <w:pPr>
              <w:spacing w:line="360" w:lineRule="auto"/>
              <w:rPr>
                <w:sz w:val="16"/>
                <w:szCs w:val="16"/>
              </w:rPr>
            </w:pPr>
            <w:proofErr w:type="gramStart"/>
            <w:r w:rsidRPr="00627B75">
              <w:rPr>
                <w:sz w:val="16"/>
                <w:szCs w:val="16"/>
              </w:rPr>
              <w:t>aromatic-8</w:t>
            </w:r>
            <w:proofErr w:type="gramEnd"/>
          </w:p>
        </w:tc>
        <w:tc>
          <w:tcPr>
            <w:tcW w:w="11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9C4E15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6C2CEF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4.50433E-24</w:t>
            </w:r>
          </w:p>
        </w:tc>
        <w:tc>
          <w:tcPr>
            <w:tcW w:w="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04943B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0.4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B7793E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ns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B3293F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12a</w:t>
            </w:r>
          </w:p>
        </w:tc>
      </w:tr>
      <w:tr w:rsidR="008208DE" w:rsidRPr="00627B75" w14:paraId="76A38557" w14:textId="77777777" w:rsidTr="00654F41">
        <w:trPr>
          <w:gridAfter w:val="1"/>
          <w:wAfter w:w="454" w:type="dxa"/>
          <w:trHeight w:val="213"/>
        </w:trPr>
        <w:tc>
          <w:tcPr>
            <w:tcW w:w="994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9DFD0DE" w14:textId="77777777" w:rsidR="008208DE" w:rsidRPr="00627B75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5C8D24" w14:textId="77777777" w:rsidR="008208DE" w:rsidRPr="00A6291F" w:rsidRDefault="008208DE" w:rsidP="00654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6291F">
              <w:rPr>
                <w:b/>
                <w:bCs/>
                <w:sz w:val="16"/>
                <w:szCs w:val="16"/>
              </w:rPr>
              <w:t>NCU00554</w:t>
            </w:r>
          </w:p>
        </w:tc>
        <w:tc>
          <w:tcPr>
            <w:tcW w:w="2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9F9CA1" w14:textId="77777777" w:rsidR="008208DE" w:rsidRPr="00A6291F" w:rsidRDefault="008208DE" w:rsidP="00654F41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A6291F">
              <w:rPr>
                <w:b/>
                <w:bCs/>
                <w:sz w:val="16"/>
                <w:szCs w:val="16"/>
              </w:rPr>
              <w:t>homoserine-1</w:t>
            </w:r>
          </w:p>
        </w:tc>
        <w:tc>
          <w:tcPr>
            <w:tcW w:w="11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48C4AD" w14:textId="77777777" w:rsidR="008208DE" w:rsidRPr="00A6291F" w:rsidRDefault="008208DE" w:rsidP="00654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6291F">
              <w:rPr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ADE1D0" w14:textId="77777777" w:rsidR="008208DE" w:rsidRPr="00A6291F" w:rsidRDefault="008208DE" w:rsidP="00654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6291F">
              <w:rPr>
                <w:b/>
                <w:bCs/>
                <w:sz w:val="16"/>
                <w:szCs w:val="16"/>
              </w:rPr>
              <w:t>9.32897E-23</w:t>
            </w:r>
          </w:p>
        </w:tc>
        <w:tc>
          <w:tcPr>
            <w:tcW w:w="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BCAE8D" w14:textId="77777777" w:rsidR="008208DE" w:rsidRPr="00A6291F" w:rsidRDefault="008208DE" w:rsidP="00654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6291F">
              <w:rPr>
                <w:b/>
                <w:bCs/>
                <w:sz w:val="16"/>
                <w:szCs w:val="16"/>
              </w:rPr>
              <w:t>0.4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80FD5C" w14:textId="77777777" w:rsidR="008208DE" w:rsidRPr="00A6291F" w:rsidRDefault="008208DE" w:rsidP="00654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6291F">
              <w:rPr>
                <w:b/>
                <w:bCs/>
                <w:sz w:val="16"/>
                <w:szCs w:val="16"/>
              </w:rPr>
              <w:t>ns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849DB9" w14:textId="77777777" w:rsidR="008208DE" w:rsidRPr="00A6291F" w:rsidRDefault="008208DE" w:rsidP="00654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6291F">
              <w:rPr>
                <w:b/>
                <w:bCs/>
                <w:sz w:val="16"/>
                <w:szCs w:val="16"/>
              </w:rPr>
              <w:t>13a</w:t>
            </w:r>
          </w:p>
        </w:tc>
      </w:tr>
      <w:tr w:rsidR="008208DE" w:rsidRPr="00627B75" w14:paraId="7F2A0FB6" w14:textId="77777777" w:rsidTr="00654F41">
        <w:trPr>
          <w:gridAfter w:val="1"/>
          <w:wAfter w:w="454" w:type="dxa"/>
          <w:trHeight w:val="213"/>
        </w:trPr>
        <w:tc>
          <w:tcPr>
            <w:tcW w:w="994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A3F5137" w14:textId="77777777" w:rsidR="008208DE" w:rsidRPr="00627B75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1B997F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NCU02274</w:t>
            </w:r>
          </w:p>
        </w:tc>
        <w:tc>
          <w:tcPr>
            <w:tcW w:w="2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DC9A58" w14:textId="77777777" w:rsidR="008208DE" w:rsidRPr="00627B75" w:rsidRDefault="008208DE" w:rsidP="00654F41">
            <w:pPr>
              <w:spacing w:line="360" w:lineRule="auto"/>
              <w:rPr>
                <w:sz w:val="16"/>
                <w:szCs w:val="16"/>
              </w:rPr>
            </w:pPr>
            <w:proofErr w:type="spellStart"/>
            <w:r w:rsidRPr="00627B75">
              <w:rPr>
                <w:sz w:val="16"/>
                <w:szCs w:val="16"/>
              </w:rPr>
              <w:t>formate</w:t>
            </w:r>
            <w:proofErr w:type="spellEnd"/>
          </w:p>
        </w:tc>
        <w:tc>
          <w:tcPr>
            <w:tcW w:w="11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19E974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1DC58F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1.43926E-26</w:t>
            </w:r>
          </w:p>
        </w:tc>
        <w:tc>
          <w:tcPr>
            <w:tcW w:w="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30BE31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1.5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FD1CF6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ns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84D0E4A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14a</w:t>
            </w:r>
          </w:p>
        </w:tc>
      </w:tr>
      <w:tr w:rsidR="008208DE" w:rsidRPr="00627B75" w14:paraId="12C211F2" w14:textId="77777777" w:rsidTr="00654F41">
        <w:trPr>
          <w:gridAfter w:val="1"/>
          <w:wAfter w:w="454" w:type="dxa"/>
          <w:trHeight w:val="213"/>
        </w:trPr>
        <w:tc>
          <w:tcPr>
            <w:tcW w:w="994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BA9A95D" w14:textId="77777777" w:rsidR="008208DE" w:rsidRPr="00627B75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8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D30C29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NCU01439</w:t>
            </w:r>
          </w:p>
        </w:tc>
        <w:tc>
          <w:tcPr>
            <w:tcW w:w="260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863D49" w14:textId="77777777" w:rsidR="008208DE" w:rsidRPr="00627B75" w:rsidRDefault="008208DE" w:rsidP="00654F41">
            <w:pPr>
              <w:spacing w:line="360" w:lineRule="auto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D-3-phosphoglycerate dehydrogenase 1</w:t>
            </w:r>
          </w:p>
        </w:tc>
        <w:tc>
          <w:tcPr>
            <w:tcW w:w="1169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EA02CB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7A0773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2.5872E-28</w:t>
            </w:r>
          </w:p>
        </w:tc>
        <w:tc>
          <w:tcPr>
            <w:tcW w:w="934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7CC195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0.2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1B663D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ns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2E2EB0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15a</w:t>
            </w:r>
          </w:p>
        </w:tc>
      </w:tr>
      <w:tr w:rsidR="008208DE" w:rsidRPr="00627B75" w14:paraId="35E3C9B5" w14:textId="77777777" w:rsidTr="00654F41">
        <w:trPr>
          <w:gridAfter w:val="1"/>
          <w:wAfter w:w="454" w:type="dxa"/>
          <w:trHeight w:val="67"/>
        </w:trPr>
        <w:tc>
          <w:tcPr>
            <w:tcW w:w="99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373C11" w14:textId="77777777" w:rsidR="008208DE" w:rsidRPr="00627B75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  <w:r w:rsidRPr="00627B75">
              <w:rPr>
                <w:b/>
                <w:bCs/>
                <w:i/>
                <w:iCs/>
                <w:sz w:val="16"/>
                <w:szCs w:val="16"/>
              </w:rPr>
              <w:t xml:space="preserve">∆wc-1 </w:t>
            </w:r>
            <w:r w:rsidRPr="00627B75">
              <w:rPr>
                <w:b/>
                <w:bCs/>
                <w:sz w:val="16"/>
                <w:szCs w:val="16"/>
              </w:rPr>
              <w:t>specific</w:t>
            </w:r>
          </w:p>
        </w:tc>
        <w:tc>
          <w:tcPr>
            <w:tcW w:w="889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083921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NCU05093</w:t>
            </w:r>
          </w:p>
        </w:tc>
        <w:tc>
          <w:tcPr>
            <w:tcW w:w="2609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84A8D6" w14:textId="77777777" w:rsidR="008208DE" w:rsidRPr="00627B75" w:rsidRDefault="008208DE" w:rsidP="00654F41">
            <w:pPr>
              <w:spacing w:line="360" w:lineRule="auto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cystathionine gamma-synthase</w:t>
            </w:r>
          </w:p>
        </w:tc>
        <w:tc>
          <w:tcPr>
            <w:tcW w:w="1169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4E11B4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ns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09F8E4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ns</w:t>
            </w:r>
          </w:p>
        </w:tc>
        <w:tc>
          <w:tcPr>
            <w:tcW w:w="934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9DF5C8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28.37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EAC0EA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3.03124E-09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F7A0E3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1b</w:t>
            </w:r>
          </w:p>
        </w:tc>
      </w:tr>
      <w:tr w:rsidR="008208DE" w:rsidRPr="00627B75" w14:paraId="0CF02B76" w14:textId="77777777" w:rsidTr="00654F41">
        <w:trPr>
          <w:gridAfter w:val="1"/>
          <w:wAfter w:w="454" w:type="dxa"/>
          <w:trHeight w:val="213"/>
        </w:trPr>
        <w:tc>
          <w:tcPr>
            <w:tcW w:w="99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DE2CB" w14:textId="77777777" w:rsidR="008208DE" w:rsidRPr="00627B75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B26EDF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NCU03761</w:t>
            </w:r>
          </w:p>
        </w:tc>
        <w:tc>
          <w:tcPr>
            <w:tcW w:w="2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5434DB" w14:textId="77777777" w:rsidR="008208DE" w:rsidRPr="00627B75" w:rsidRDefault="008208DE" w:rsidP="00654F41">
            <w:pPr>
              <w:spacing w:line="360" w:lineRule="auto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hypothetical protein</w:t>
            </w:r>
          </w:p>
        </w:tc>
        <w:tc>
          <w:tcPr>
            <w:tcW w:w="11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7C9936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3.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0E9CC9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2.03651E-21</w:t>
            </w:r>
          </w:p>
        </w:tc>
        <w:tc>
          <w:tcPr>
            <w:tcW w:w="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A1A1B5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9.4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C5A306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3.88952E-67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0C0A33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2b</w:t>
            </w:r>
          </w:p>
        </w:tc>
      </w:tr>
      <w:tr w:rsidR="008208DE" w:rsidRPr="00627B75" w14:paraId="679AD565" w14:textId="77777777" w:rsidTr="00654F41">
        <w:trPr>
          <w:gridAfter w:val="1"/>
          <w:wAfter w:w="454" w:type="dxa"/>
          <w:trHeight w:val="106"/>
        </w:trPr>
        <w:tc>
          <w:tcPr>
            <w:tcW w:w="99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FF4C1" w14:textId="77777777" w:rsidR="008208DE" w:rsidRPr="00627B75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1D745F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NCU01870</w:t>
            </w:r>
          </w:p>
        </w:tc>
        <w:tc>
          <w:tcPr>
            <w:tcW w:w="2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06157D" w14:textId="77777777" w:rsidR="008208DE" w:rsidRPr="00627B75" w:rsidRDefault="008208DE" w:rsidP="00654F41">
            <w:pPr>
              <w:spacing w:line="360" w:lineRule="auto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Eno3 protein</w:t>
            </w:r>
          </w:p>
        </w:tc>
        <w:tc>
          <w:tcPr>
            <w:tcW w:w="11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732000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n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9F6456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ns</w:t>
            </w:r>
          </w:p>
        </w:tc>
        <w:tc>
          <w:tcPr>
            <w:tcW w:w="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D903E5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3.4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773B0F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6.01917E-06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21AA9B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3b</w:t>
            </w:r>
          </w:p>
        </w:tc>
      </w:tr>
      <w:tr w:rsidR="008208DE" w:rsidRPr="00627B75" w14:paraId="1A0C4FD9" w14:textId="77777777" w:rsidTr="00654F41">
        <w:trPr>
          <w:gridAfter w:val="1"/>
          <w:wAfter w:w="454" w:type="dxa"/>
          <w:trHeight w:val="213"/>
        </w:trPr>
        <w:tc>
          <w:tcPr>
            <w:tcW w:w="99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982C5" w14:textId="77777777" w:rsidR="008208DE" w:rsidRPr="00627B75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1A9BCE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NCU02482</w:t>
            </w:r>
          </w:p>
        </w:tc>
        <w:tc>
          <w:tcPr>
            <w:tcW w:w="2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D7F850" w14:textId="77777777" w:rsidR="008208DE" w:rsidRPr="00627B75" w:rsidRDefault="008208DE" w:rsidP="00654F41">
            <w:pPr>
              <w:spacing w:line="360" w:lineRule="auto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 xml:space="preserve">tricarboxylic </w:t>
            </w:r>
            <w:proofErr w:type="gramStart"/>
            <w:r w:rsidRPr="00627B75">
              <w:rPr>
                <w:sz w:val="16"/>
                <w:szCs w:val="16"/>
              </w:rPr>
              <w:t>acid-2</w:t>
            </w:r>
            <w:proofErr w:type="gramEnd"/>
          </w:p>
        </w:tc>
        <w:tc>
          <w:tcPr>
            <w:tcW w:w="11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5E0408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CD8132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8.36369E-07</w:t>
            </w:r>
          </w:p>
        </w:tc>
        <w:tc>
          <w:tcPr>
            <w:tcW w:w="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2E23048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2.8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63212F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1.30995E-09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FCD88C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4b</w:t>
            </w:r>
          </w:p>
        </w:tc>
      </w:tr>
      <w:tr w:rsidR="008208DE" w:rsidRPr="00627B75" w14:paraId="30F105F0" w14:textId="77777777" w:rsidTr="00654F41">
        <w:trPr>
          <w:gridAfter w:val="1"/>
          <w:wAfter w:w="454" w:type="dxa"/>
          <w:trHeight w:val="213"/>
        </w:trPr>
        <w:tc>
          <w:tcPr>
            <w:tcW w:w="99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FFB44" w14:textId="77777777" w:rsidR="008208DE" w:rsidRPr="00627B75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374BD3" w14:textId="77777777" w:rsidR="008208DE" w:rsidRPr="00A6291F" w:rsidRDefault="008208DE" w:rsidP="00654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6291F">
              <w:rPr>
                <w:b/>
                <w:bCs/>
                <w:sz w:val="16"/>
                <w:szCs w:val="16"/>
              </w:rPr>
              <w:t>NCU02333</w:t>
            </w:r>
          </w:p>
        </w:tc>
        <w:tc>
          <w:tcPr>
            <w:tcW w:w="2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64BB9D" w14:textId="77777777" w:rsidR="008208DE" w:rsidRPr="00A6291F" w:rsidRDefault="008208DE" w:rsidP="00654F41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proofErr w:type="gramStart"/>
            <w:r w:rsidRPr="00A6291F">
              <w:rPr>
                <w:b/>
                <w:bCs/>
                <w:sz w:val="16"/>
                <w:szCs w:val="16"/>
              </w:rPr>
              <w:t>arginase-1</w:t>
            </w:r>
            <w:proofErr w:type="gramEnd"/>
          </w:p>
        </w:tc>
        <w:tc>
          <w:tcPr>
            <w:tcW w:w="11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7E4756" w14:textId="77777777" w:rsidR="008208DE" w:rsidRPr="00A6291F" w:rsidRDefault="008208DE" w:rsidP="00654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6291F">
              <w:rPr>
                <w:b/>
                <w:bCs/>
                <w:sz w:val="16"/>
                <w:szCs w:val="16"/>
              </w:rPr>
              <w:t>n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8364C9" w14:textId="77777777" w:rsidR="008208DE" w:rsidRPr="00A6291F" w:rsidRDefault="008208DE" w:rsidP="00654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6291F">
              <w:rPr>
                <w:b/>
                <w:bCs/>
                <w:sz w:val="16"/>
                <w:szCs w:val="16"/>
              </w:rPr>
              <w:t>ns</w:t>
            </w:r>
          </w:p>
        </w:tc>
        <w:tc>
          <w:tcPr>
            <w:tcW w:w="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BE7C36" w14:textId="77777777" w:rsidR="008208DE" w:rsidRPr="00A6291F" w:rsidRDefault="008208DE" w:rsidP="00654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6291F">
              <w:rPr>
                <w:b/>
                <w:bCs/>
                <w:sz w:val="16"/>
                <w:szCs w:val="16"/>
              </w:rPr>
              <w:t>2.2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B013F0" w14:textId="77777777" w:rsidR="008208DE" w:rsidRPr="00A6291F" w:rsidRDefault="008208DE" w:rsidP="00654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6291F">
              <w:rPr>
                <w:b/>
                <w:bCs/>
                <w:sz w:val="16"/>
                <w:szCs w:val="16"/>
              </w:rPr>
              <w:t>1.06577E-12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F99C62" w14:textId="77777777" w:rsidR="008208DE" w:rsidRPr="00A6291F" w:rsidRDefault="008208DE" w:rsidP="00654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6291F">
              <w:rPr>
                <w:b/>
                <w:bCs/>
                <w:sz w:val="16"/>
                <w:szCs w:val="16"/>
              </w:rPr>
              <w:t>5b</w:t>
            </w:r>
          </w:p>
        </w:tc>
      </w:tr>
      <w:tr w:rsidR="008208DE" w:rsidRPr="00627B75" w14:paraId="06E8DF30" w14:textId="77777777" w:rsidTr="00654F41">
        <w:trPr>
          <w:gridAfter w:val="1"/>
          <w:wAfter w:w="454" w:type="dxa"/>
          <w:trHeight w:val="213"/>
        </w:trPr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7D93B8" w14:textId="77777777" w:rsidR="008208DE" w:rsidRPr="00627B75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98B0EA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NCU04280</w:t>
            </w:r>
          </w:p>
        </w:tc>
        <w:tc>
          <w:tcPr>
            <w:tcW w:w="26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C7EE40" w14:textId="77777777" w:rsidR="008208DE" w:rsidRPr="00627B75" w:rsidRDefault="008208DE" w:rsidP="00654F41">
            <w:pPr>
              <w:spacing w:line="360" w:lineRule="auto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aconitate hydratase</w:t>
            </w:r>
          </w:p>
        </w:tc>
        <w:tc>
          <w:tcPr>
            <w:tcW w:w="11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0C0702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75B7F0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9.00499E-11</w:t>
            </w:r>
          </w:p>
        </w:tc>
        <w:tc>
          <w:tcPr>
            <w:tcW w:w="9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1E2E5A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0.2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E52D6E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1.17999E-18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0C9CD2" w14:textId="77777777" w:rsidR="008208DE" w:rsidRPr="00627B75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627B75">
              <w:rPr>
                <w:sz w:val="16"/>
                <w:szCs w:val="16"/>
              </w:rPr>
              <w:t>6b</w:t>
            </w:r>
          </w:p>
        </w:tc>
      </w:tr>
      <w:tr w:rsidR="008208DE" w:rsidRPr="00211752" w14:paraId="68582271" w14:textId="77777777" w:rsidTr="00654F41">
        <w:trPr>
          <w:gridAfter w:val="1"/>
          <w:wAfter w:w="454" w:type="dxa"/>
          <w:trHeight w:val="167"/>
        </w:trPr>
        <w:tc>
          <w:tcPr>
            <w:tcW w:w="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EC6DF13" w14:textId="77777777" w:rsidR="008208DE" w:rsidRPr="00211752" w:rsidRDefault="008208DE" w:rsidP="00654F41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211752">
              <w:rPr>
                <w:b/>
                <w:bCs/>
                <w:sz w:val="16"/>
                <w:szCs w:val="16"/>
              </w:rPr>
              <w:t>Fatty acid metabolism</w:t>
            </w:r>
          </w:p>
        </w:tc>
        <w:tc>
          <w:tcPr>
            <w:tcW w:w="899" w:type="dxa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E689CF1" w14:textId="77777777" w:rsidR="008208DE" w:rsidRPr="00211752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745" w:type="dxa"/>
            <w:gridSpan w:val="5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E599681" w14:textId="77777777" w:rsidR="008208DE" w:rsidRPr="00211752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925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EF9B3F" w14:textId="77777777" w:rsidR="008208DE" w:rsidRPr="00211752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223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C238532" w14:textId="77777777" w:rsidR="008208DE" w:rsidRPr="00211752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46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B9A9AD" w14:textId="77777777" w:rsidR="008208DE" w:rsidRPr="00211752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154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AF3BE0" w14:textId="77777777" w:rsidR="008208DE" w:rsidRPr="00211752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7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98B4AC" w14:textId="77777777" w:rsidR="008208DE" w:rsidRPr="00211752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</w:p>
        </w:tc>
      </w:tr>
      <w:tr w:rsidR="008208DE" w:rsidRPr="00211752" w14:paraId="1BA1D052" w14:textId="77777777" w:rsidTr="00654F41">
        <w:trPr>
          <w:gridAfter w:val="1"/>
          <w:wAfter w:w="454" w:type="dxa"/>
          <w:trHeight w:val="167"/>
        </w:trPr>
        <w:tc>
          <w:tcPr>
            <w:tcW w:w="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2E41D7" w14:textId="77777777" w:rsidR="008208DE" w:rsidRPr="00211752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  <w:r w:rsidRPr="00211752">
              <w:rPr>
                <w:b/>
                <w:bCs/>
                <w:i/>
                <w:iCs/>
                <w:sz w:val="16"/>
                <w:szCs w:val="16"/>
              </w:rPr>
              <w:t xml:space="preserve">wt </w:t>
            </w:r>
            <w:r w:rsidRPr="00211752">
              <w:rPr>
                <w:b/>
                <w:bCs/>
                <w:sz w:val="16"/>
                <w:szCs w:val="16"/>
              </w:rPr>
              <w:t>specific</w:t>
            </w:r>
          </w:p>
        </w:tc>
        <w:tc>
          <w:tcPr>
            <w:tcW w:w="899" w:type="dxa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A08117" w14:textId="77777777" w:rsidR="008208DE" w:rsidRPr="00211752" w:rsidRDefault="008208DE" w:rsidP="00654F41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211752">
              <w:rPr>
                <w:i/>
                <w:iCs/>
                <w:sz w:val="16"/>
                <w:szCs w:val="16"/>
              </w:rPr>
              <w:t>NCU06905</w:t>
            </w:r>
          </w:p>
        </w:tc>
        <w:tc>
          <w:tcPr>
            <w:tcW w:w="2745" w:type="dxa"/>
            <w:gridSpan w:val="5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851ABC" w14:textId="77777777" w:rsidR="008208DE" w:rsidRPr="00211752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  <w:proofErr w:type="spellStart"/>
            <w:r w:rsidRPr="00211752">
              <w:rPr>
                <w:i/>
                <w:iCs/>
                <w:sz w:val="16"/>
                <w:szCs w:val="16"/>
              </w:rPr>
              <w:t>tetrahydroxynaphthalene</w:t>
            </w:r>
            <w:proofErr w:type="spellEnd"/>
            <w:r w:rsidRPr="00211752">
              <w:rPr>
                <w:i/>
                <w:iCs/>
                <w:sz w:val="16"/>
                <w:szCs w:val="16"/>
              </w:rPr>
              <w:t xml:space="preserve"> </w:t>
            </w:r>
            <w:proofErr w:type="gramStart"/>
            <w:r w:rsidRPr="00211752">
              <w:rPr>
                <w:i/>
                <w:iCs/>
                <w:sz w:val="16"/>
                <w:szCs w:val="16"/>
              </w:rPr>
              <w:t>reductase-2</w:t>
            </w:r>
            <w:proofErr w:type="gramEnd"/>
          </w:p>
        </w:tc>
        <w:tc>
          <w:tcPr>
            <w:tcW w:w="925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5F6DCC" w14:textId="77777777" w:rsidR="008208DE" w:rsidRPr="00FE608E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E608E">
              <w:rPr>
                <w:sz w:val="16"/>
                <w:szCs w:val="16"/>
              </w:rPr>
              <w:t>64.91</w:t>
            </w:r>
          </w:p>
        </w:tc>
        <w:tc>
          <w:tcPr>
            <w:tcW w:w="1223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03FA3C" w14:textId="77777777" w:rsidR="008208DE" w:rsidRPr="00FE608E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E608E">
              <w:rPr>
                <w:sz w:val="16"/>
                <w:szCs w:val="16"/>
              </w:rPr>
              <w:t>6.22898E-29</w:t>
            </w:r>
          </w:p>
        </w:tc>
        <w:tc>
          <w:tcPr>
            <w:tcW w:w="646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A3A272" w14:textId="77777777" w:rsidR="008208DE" w:rsidRPr="00FE608E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E608E">
              <w:rPr>
                <w:sz w:val="16"/>
                <w:szCs w:val="16"/>
              </w:rPr>
              <w:t>ns</w:t>
            </w:r>
          </w:p>
        </w:tc>
        <w:tc>
          <w:tcPr>
            <w:tcW w:w="1154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9BB04D" w14:textId="77777777" w:rsidR="008208DE" w:rsidRPr="00FE608E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E608E">
              <w:rPr>
                <w:sz w:val="16"/>
                <w:szCs w:val="16"/>
              </w:rPr>
              <w:t>ns</w:t>
            </w:r>
          </w:p>
        </w:tc>
        <w:tc>
          <w:tcPr>
            <w:tcW w:w="57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C75F5A" w14:textId="77777777" w:rsidR="008208DE" w:rsidRPr="00FE608E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E608E">
              <w:rPr>
                <w:sz w:val="16"/>
                <w:szCs w:val="16"/>
              </w:rPr>
              <w:t>1a</w:t>
            </w:r>
          </w:p>
        </w:tc>
      </w:tr>
      <w:tr w:rsidR="008208DE" w:rsidRPr="00211752" w14:paraId="0EA8B60B" w14:textId="77777777" w:rsidTr="00654F41">
        <w:trPr>
          <w:gridAfter w:val="1"/>
          <w:wAfter w:w="454" w:type="dxa"/>
          <w:trHeight w:val="209"/>
        </w:trPr>
        <w:tc>
          <w:tcPr>
            <w:tcW w:w="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C19E5A" w14:textId="77777777" w:rsidR="008208DE" w:rsidRPr="00211752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  <w:r w:rsidRPr="00211752">
              <w:rPr>
                <w:b/>
                <w:bCs/>
                <w:i/>
                <w:iCs/>
                <w:sz w:val="16"/>
                <w:szCs w:val="16"/>
              </w:rPr>
              <w:t xml:space="preserve">∆wc-1 </w:t>
            </w:r>
            <w:r w:rsidRPr="00211752">
              <w:rPr>
                <w:b/>
                <w:bCs/>
                <w:sz w:val="16"/>
                <w:szCs w:val="16"/>
              </w:rPr>
              <w:t>specific</w:t>
            </w:r>
          </w:p>
        </w:tc>
        <w:tc>
          <w:tcPr>
            <w:tcW w:w="899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E49DE5" w14:textId="77777777" w:rsidR="008208DE" w:rsidRPr="00211752" w:rsidRDefault="008208DE" w:rsidP="00654F41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211752">
              <w:rPr>
                <w:i/>
                <w:iCs/>
                <w:sz w:val="16"/>
                <w:szCs w:val="16"/>
              </w:rPr>
              <w:t>NCU09732</w:t>
            </w:r>
          </w:p>
        </w:tc>
        <w:tc>
          <w:tcPr>
            <w:tcW w:w="2745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89FA55" w14:textId="77777777" w:rsidR="008208DE" w:rsidRPr="00211752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  <w:r w:rsidRPr="00211752">
              <w:rPr>
                <w:i/>
                <w:iCs/>
                <w:sz w:val="16"/>
                <w:szCs w:val="16"/>
              </w:rPr>
              <w:t>acetyl-CoA acetyltransferase</w:t>
            </w:r>
          </w:p>
        </w:tc>
        <w:tc>
          <w:tcPr>
            <w:tcW w:w="9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558C28" w14:textId="77777777" w:rsidR="008208DE" w:rsidRPr="00FE608E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E608E">
              <w:rPr>
                <w:sz w:val="16"/>
                <w:szCs w:val="16"/>
              </w:rPr>
              <w:t>4.78</w:t>
            </w:r>
          </w:p>
        </w:tc>
        <w:tc>
          <w:tcPr>
            <w:tcW w:w="1223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8EECF59" w14:textId="77777777" w:rsidR="008208DE" w:rsidRPr="00FE608E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E608E">
              <w:rPr>
                <w:sz w:val="16"/>
                <w:szCs w:val="16"/>
              </w:rPr>
              <w:t>3.85062E-53</w:t>
            </w:r>
          </w:p>
        </w:tc>
        <w:tc>
          <w:tcPr>
            <w:tcW w:w="64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9543B3" w14:textId="77777777" w:rsidR="008208DE" w:rsidRPr="00FE608E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E608E">
              <w:rPr>
                <w:sz w:val="16"/>
                <w:szCs w:val="16"/>
              </w:rPr>
              <w:t>13.22</w:t>
            </w:r>
          </w:p>
        </w:tc>
        <w:tc>
          <w:tcPr>
            <w:tcW w:w="1154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5316F9" w14:textId="77777777" w:rsidR="008208DE" w:rsidRPr="00FE608E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E608E">
              <w:rPr>
                <w:sz w:val="16"/>
                <w:szCs w:val="16"/>
              </w:rPr>
              <w:t>1.80206E-83</w:t>
            </w:r>
          </w:p>
        </w:tc>
        <w:tc>
          <w:tcPr>
            <w:tcW w:w="5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A52C7E" w14:textId="77777777" w:rsidR="008208DE" w:rsidRPr="00FE608E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E608E">
              <w:rPr>
                <w:sz w:val="16"/>
                <w:szCs w:val="16"/>
              </w:rPr>
              <w:t>1b</w:t>
            </w:r>
          </w:p>
        </w:tc>
      </w:tr>
      <w:tr w:rsidR="008208DE" w:rsidRPr="00211752" w14:paraId="6962B155" w14:textId="77777777" w:rsidTr="00654F41">
        <w:trPr>
          <w:gridAfter w:val="1"/>
          <w:wAfter w:w="454" w:type="dxa"/>
          <w:trHeight w:val="167"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C766B" w14:textId="77777777" w:rsidR="008208DE" w:rsidRPr="00211752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37F070" w14:textId="77777777" w:rsidR="008208DE" w:rsidRPr="00211752" w:rsidRDefault="008208DE" w:rsidP="00654F41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211752">
              <w:rPr>
                <w:i/>
                <w:iCs/>
                <w:sz w:val="16"/>
                <w:szCs w:val="16"/>
              </w:rPr>
              <w:t>NCU04796</w:t>
            </w:r>
          </w:p>
        </w:tc>
        <w:tc>
          <w:tcPr>
            <w:tcW w:w="27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0FE568" w14:textId="77777777" w:rsidR="008208DE" w:rsidRPr="00211752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  <w:r w:rsidRPr="00211752">
              <w:rPr>
                <w:i/>
                <w:iCs/>
                <w:sz w:val="16"/>
                <w:szCs w:val="16"/>
              </w:rPr>
              <w:t xml:space="preserve">3-ketoacyl-CoA </w:t>
            </w:r>
            <w:proofErr w:type="spellStart"/>
            <w:r w:rsidRPr="00211752">
              <w:rPr>
                <w:i/>
                <w:iCs/>
                <w:sz w:val="16"/>
                <w:szCs w:val="16"/>
              </w:rPr>
              <w:t>thiolase</w:t>
            </w:r>
            <w:proofErr w:type="spellEnd"/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E0B633" w14:textId="77777777" w:rsidR="008208DE" w:rsidRPr="00FE608E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E608E">
              <w:rPr>
                <w:sz w:val="16"/>
                <w:szCs w:val="16"/>
              </w:rPr>
              <w:t>2.56</w:t>
            </w:r>
          </w:p>
        </w:tc>
        <w:tc>
          <w:tcPr>
            <w:tcW w:w="1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BAA031" w14:textId="77777777" w:rsidR="008208DE" w:rsidRPr="00FE608E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E608E">
              <w:rPr>
                <w:sz w:val="16"/>
                <w:szCs w:val="16"/>
              </w:rPr>
              <w:t>4.87813E-29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A02D3B" w14:textId="77777777" w:rsidR="008208DE" w:rsidRPr="00FE608E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E608E">
              <w:rPr>
                <w:sz w:val="16"/>
                <w:szCs w:val="16"/>
              </w:rPr>
              <w:t>6.11</w:t>
            </w:r>
          </w:p>
        </w:tc>
        <w:tc>
          <w:tcPr>
            <w:tcW w:w="11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F3D11A" w14:textId="77777777" w:rsidR="008208DE" w:rsidRPr="00FE608E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E608E">
              <w:rPr>
                <w:sz w:val="16"/>
                <w:szCs w:val="16"/>
              </w:rPr>
              <w:t>9.49553E-4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A9B3C7" w14:textId="77777777" w:rsidR="008208DE" w:rsidRPr="00FE608E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E608E">
              <w:rPr>
                <w:sz w:val="16"/>
                <w:szCs w:val="16"/>
              </w:rPr>
              <w:t>2b</w:t>
            </w:r>
          </w:p>
        </w:tc>
      </w:tr>
      <w:tr w:rsidR="008208DE" w:rsidRPr="00211752" w14:paraId="091A208A" w14:textId="77777777" w:rsidTr="00654F41">
        <w:trPr>
          <w:gridAfter w:val="1"/>
          <w:wAfter w:w="454" w:type="dxa"/>
          <w:trHeight w:val="167"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9F421" w14:textId="77777777" w:rsidR="008208DE" w:rsidRPr="00211752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575F31" w14:textId="77777777" w:rsidR="008208DE" w:rsidRPr="00211752" w:rsidRDefault="008208DE" w:rsidP="00654F41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211752">
              <w:rPr>
                <w:i/>
                <w:iCs/>
                <w:sz w:val="16"/>
                <w:szCs w:val="16"/>
              </w:rPr>
              <w:t>NCU04462</w:t>
            </w:r>
          </w:p>
        </w:tc>
        <w:tc>
          <w:tcPr>
            <w:tcW w:w="27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EBC665" w14:textId="77777777" w:rsidR="008208DE" w:rsidRPr="00211752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  <w:r w:rsidRPr="00211752">
              <w:rPr>
                <w:i/>
                <w:iCs/>
                <w:sz w:val="16"/>
                <w:szCs w:val="16"/>
              </w:rPr>
              <w:t>3-ketoacyl-CoA reductase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270A99" w14:textId="77777777" w:rsidR="008208DE" w:rsidRPr="00FE608E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E608E">
              <w:rPr>
                <w:sz w:val="16"/>
                <w:szCs w:val="16"/>
              </w:rPr>
              <w:t>ns</w:t>
            </w:r>
          </w:p>
        </w:tc>
        <w:tc>
          <w:tcPr>
            <w:tcW w:w="1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CE7DCE" w14:textId="77777777" w:rsidR="008208DE" w:rsidRPr="00FE608E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E608E">
              <w:rPr>
                <w:sz w:val="16"/>
                <w:szCs w:val="16"/>
              </w:rPr>
              <w:t>ns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BD02BB" w14:textId="77777777" w:rsidR="008208DE" w:rsidRPr="00FE608E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E608E">
              <w:rPr>
                <w:sz w:val="16"/>
                <w:szCs w:val="16"/>
              </w:rPr>
              <w:t>0.48</w:t>
            </w:r>
          </w:p>
        </w:tc>
        <w:tc>
          <w:tcPr>
            <w:tcW w:w="11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1E90EF" w14:textId="77777777" w:rsidR="008208DE" w:rsidRPr="00FE608E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E608E">
              <w:rPr>
                <w:sz w:val="16"/>
                <w:szCs w:val="16"/>
              </w:rPr>
              <w:t>2.29782E-0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AAF8DE" w14:textId="77777777" w:rsidR="008208DE" w:rsidRPr="00FE608E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E608E">
              <w:rPr>
                <w:sz w:val="16"/>
                <w:szCs w:val="16"/>
              </w:rPr>
              <w:t>3b</w:t>
            </w:r>
          </w:p>
        </w:tc>
      </w:tr>
      <w:tr w:rsidR="008208DE" w:rsidRPr="00211752" w14:paraId="19A1A2F0" w14:textId="77777777" w:rsidTr="00654F41">
        <w:trPr>
          <w:gridAfter w:val="1"/>
          <w:wAfter w:w="454" w:type="dxa"/>
          <w:trHeight w:val="214"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EF0F9" w14:textId="77777777" w:rsidR="008208DE" w:rsidRPr="00211752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4F6C0E" w14:textId="77777777" w:rsidR="008208DE" w:rsidRPr="00211752" w:rsidRDefault="008208DE" w:rsidP="00654F41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211752">
              <w:rPr>
                <w:i/>
                <w:iCs/>
                <w:sz w:val="16"/>
                <w:szCs w:val="16"/>
              </w:rPr>
              <w:t>NCU08535</w:t>
            </w:r>
          </w:p>
        </w:tc>
        <w:tc>
          <w:tcPr>
            <w:tcW w:w="27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F128A1" w14:textId="77777777" w:rsidR="008208DE" w:rsidRPr="00211752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  <w:r w:rsidRPr="00211752">
              <w:rPr>
                <w:i/>
                <w:iCs/>
                <w:sz w:val="16"/>
                <w:szCs w:val="16"/>
              </w:rPr>
              <w:t>acetyl-CoA carboxylase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B096A2" w14:textId="77777777" w:rsidR="008208DE" w:rsidRPr="00FE608E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E608E">
              <w:rPr>
                <w:sz w:val="16"/>
                <w:szCs w:val="16"/>
              </w:rPr>
              <w:t>0.66</w:t>
            </w:r>
          </w:p>
        </w:tc>
        <w:tc>
          <w:tcPr>
            <w:tcW w:w="1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8F9F4A" w14:textId="77777777" w:rsidR="008208DE" w:rsidRPr="00FE608E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E608E">
              <w:rPr>
                <w:sz w:val="16"/>
                <w:szCs w:val="16"/>
              </w:rPr>
              <w:t>0.015656731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DEBCF0" w14:textId="77777777" w:rsidR="008208DE" w:rsidRPr="00FE608E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E608E">
              <w:rPr>
                <w:sz w:val="16"/>
                <w:szCs w:val="16"/>
              </w:rPr>
              <w:t>0.15</w:t>
            </w:r>
          </w:p>
        </w:tc>
        <w:tc>
          <w:tcPr>
            <w:tcW w:w="11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03221F" w14:textId="77777777" w:rsidR="008208DE" w:rsidRPr="00FE608E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E608E">
              <w:rPr>
                <w:sz w:val="16"/>
                <w:szCs w:val="16"/>
              </w:rPr>
              <w:t>2.75695E-1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40DE6B" w14:textId="77777777" w:rsidR="008208DE" w:rsidRPr="00FE608E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E608E">
              <w:rPr>
                <w:sz w:val="16"/>
                <w:szCs w:val="16"/>
              </w:rPr>
              <w:t>4b</w:t>
            </w:r>
          </w:p>
        </w:tc>
      </w:tr>
      <w:tr w:rsidR="008208DE" w:rsidRPr="00211752" w14:paraId="285A99BC" w14:textId="77777777" w:rsidTr="00654F41">
        <w:trPr>
          <w:gridAfter w:val="1"/>
          <w:wAfter w:w="454" w:type="dxa"/>
          <w:trHeight w:val="167"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49299" w14:textId="77777777" w:rsidR="008208DE" w:rsidRPr="00211752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A8E761" w14:textId="77777777" w:rsidR="008208DE" w:rsidRPr="00211752" w:rsidRDefault="008208DE" w:rsidP="00654F41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211752">
              <w:rPr>
                <w:i/>
                <w:iCs/>
                <w:sz w:val="16"/>
                <w:szCs w:val="16"/>
              </w:rPr>
              <w:t>NCU02209</w:t>
            </w:r>
          </w:p>
        </w:tc>
        <w:tc>
          <w:tcPr>
            <w:tcW w:w="27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C12804" w14:textId="77777777" w:rsidR="008208DE" w:rsidRPr="00211752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  <w:r w:rsidRPr="00211752">
              <w:rPr>
                <w:i/>
                <w:iCs/>
                <w:sz w:val="16"/>
                <w:szCs w:val="16"/>
              </w:rPr>
              <w:t>delta-12 fatty acid desaturase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28E8A3" w14:textId="77777777" w:rsidR="008208DE" w:rsidRPr="00FE608E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E608E">
              <w:rPr>
                <w:sz w:val="16"/>
                <w:szCs w:val="16"/>
              </w:rPr>
              <w:t>0.34</w:t>
            </w:r>
          </w:p>
        </w:tc>
        <w:tc>
          <w:tcPr>
            <w:tcW w:w="1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717E1E" w14:textId="77777777" w:rsidR="008208DE" w:rsidRPr="00FE608E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E608E">
              <w:rPr>
                <w:sz w:val="16"/>
                <w:szCs w:val="16"/>
              </w:rPr>
              <w:t>1.50063E-31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003AFD" w14:textId="77777777" w:rsidR="008208DE" w:rsidRPr="00FE608E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E608E">
              <w:rPr>
                <w:sz w:val="16"/>
                <w:szCs w:val="16"/>
              </w:rPr>
              <w:t>0.12</w:t>
            </w:r>
          </w:p>
        </w:tc>
        <w:tc>
          <w:tcPr>
            <w:tcW w:w="11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E3B993" w14:textId="77777777" w:rsidR="008208DE" w:rsidRPr="00FE608E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E608E">
              <w:rPr>
                <w:sz w:val="16"/>
                <w:szCs w:val="16"/>
              </w:rPr>
              <w:t>4.11109E-2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53290D" w14:textId="77777777" w:rsidR="008208DE" w:rsidRPr="00FE608E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E608E">
              <w:rPr>
                <w:sz w:val="16"/>
                <w:szCs w:val="16"/>
              </w:rPr>
              <w:t>5b</w:t>
            </w:r>
          </w:p>
        </w:tc>
      </w:tr>
      <w:tr w:rsidR="008208DE" w:rsidRPr="00211752" w14:paraId="11C8E834" w14:textId="77777777" w:rsidTr="00654F41">
        <w:trPr>
          <w:gridAfter w:val="1"/>
          <w:wAfter w:w="454" w:type="dxa"/>
          <w:trHeight w:val="167"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89C1D" w14:textId="77777777" w:rsidR="008208DE" w:rsidRPr="00211752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19D4B5" w14:textId="77777777" w:rsidR="008208DE" w:rsidRPr="00211752" w:rsidRDefault="008208DE" w:rsidP="00654F41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211752">
              <w:rPr>
                <w:i/>
                <w:iCs/>
                <w:sz w:val="16"/>
                <w:szCs w:val="16"/>
              </w:rPr>
              <w:t>NCU07307</w:t>
            </w:r>
          </w:p>
        </w:tc>
        <w:tc>
          <w:tcPr>
            <w:tcW w:w="27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020B3A" w14:textId="77777777" w:rsidR="008208DE" w:rsidRPr="00211752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  <w:r w:rsidRPr="00211752">
              <w:rPr>
                <w:i/>
                <w:iCs/>
                <w:sz w:val="16"/>
                <w:szCs w:val="16"/>
              </w:rPr>
              <w:t>cel-2; chain elongation-2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75AA5B" w14:textId="77777777" w:rsidR="008208DE" w:rsidRPr="00FE608E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E608E">
              <w:rPr>
                <w:sz w:val="16"/>
                <w:szCs w:val="16"/>
              </w:rPr>
              <w:t>0.42</w:t>
            </w:r>
          </w:p>
        </w:tc>
        <w:tc>
          <w:tcPr>
            <w:tcW w:w="1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152952" w14:textId="77777777" w:rsidR="008208DE" w:rsidRPr="00FE608E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E608E">
              <w:rPr>
                <w:sz w:val="16"/>
                <w:szCs w:val="16"/>
              </w:rPr>
              <w:t>3.57317E-12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DEF479" w14:textId="77777777" w:rsidR="008208DE" w:rsidRPr="00FE608E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E608E">
              <w:rPr>
                <w:sz w:val="16"/>
                <w:szCs w:val="16"/>
              </w:rPr>
              <w:t>0.10</w:t>
            </w:r>
          </w:p>
        </w:tc>
        <w:tc>
          <w:tcPr>
            <w:tcW w:w="11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559CF4" w14:textId="77777777" w:rsidR="008208DE" w:rsidRPr="00FE608E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E608E">
              <w:rPr>
                <w:sz w:val="16"/>
                <w:szCs w:val="16"/>
              </w:rPr>
              <w:t>5.72319E-2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72EBB2" w14:textId="77777777" w:rsidR="008208DE" w:rsidRPr="00FE608E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E608E">
              <w:rPr>
                <w:sz w:val="16"/>
                <w:szCs w:val="16"/>
              </w:rPr>
              <w:t>6b</w:t>
            </w:r>
          </w:p>
        </w:tc>
      </w:tr>
      <w:tr w:rsidR="008208DE" w:rsidRPr="00211752" w14:paraId="6D4D1DEC" w14:textId="77777777" w:rsidTr="00654F41">
        <w:trPr>
          <w:gridAfter w:val="1"/>
          <w:wAfter w:w="454" w:type="dxa"/>
          <w:trHeight w:val="167"/>
        </w:trPr>
        <w:tc>
          <w:tcPr>
            <w:tcW w:w="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0D2E1" w14:textId="77777777" w:rsidR="008208DE" w:rsidRPr="00211752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26E039" w14:textId="77777777" w:rsidR="008208DE" w:rsidRPr="00211752" w:rsidRDefault="008208DE" w:rsidP="00654F41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211752">
              <w:rPr>
                <w:i/>
                <w:iCs/>
                <w:sz w:val="16"/>
                <w:szCs w:val="16"/>
              </w:rPr>
              <w:t>NCU07308</w:t>
            </w:r>
          </w:p>
        </w:tc>
        <w:tc>
          <w:tcPr>
            <w:tcW w:w="27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E74C66B" w14:textId="77777777" w:rsidR="008208DE" w:rsidRPr="00211752" w:rsidRDefault="008208DE" w:rsidP="00654F41">
            <w:pPr>
              <w:spacing w:line="360" w:lineRule="auto"/>
              <w:rPr>
                <w:i/>
                <w:iCs/>
                <w:sz w:val="16"/>
                <w:szCs w:val="16"/>
              </w:rPr>
            </w:pPr>
            <w:r w:rsidRPr="00211752">
              <w:rPr>
                <w:i/>
                <w:iCs/>
                <w:sz w:val="16"/>
                <w:szCs w:val="16"/>
              </w:rPr>
              <w:t>cel-1; chain elongation-1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ECDD4C" w14:textId="77777777" w:rsidR="008208DE" w:rsidRPr="00FE608E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E608E">
              <w:rPr>
                <w:sz w:val="16"/>
                <w:szCs w:val="16"/>
              </w:rPr>
              <w:t>0.32</w:t>
            </w:r>
          </w:p>
        </w:tc>
        <w:tc>
          <w:tcPr>
            <w:tcW w:w="1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F29210" w14:textId="77777777" w:rsidR="008208DE" w:rsidRPr="00FE608E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E608E">
              <w:rPr>
                <w:sz w:val="16"/>
                <w:szCs w:val="16"/>
              </w:rPr>
              <w:t>1.8954E-24</w:t>
            </w:r>
          </w:p>
        </w:tc>
        <w:tc>
          <w:tcPr>
            <w:tcW w:w="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DA478D" w14:textId="77777777" w:rsidR="008208DE" w:rsidRPr="00FE608E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E608E">
              <w:rPr>
                <w:sz w:val="16"/>
                <w:szCs w:val="16"/>
              </w:rPr>
              <w:t>0.09</w:t>
            </w:r>
          </w:p>
        </w:tc>
        <w:tc>
          <w:tcPr>
            <w:tcW w:w="11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F7E0F6" w14:textId="77777777" w:rsidR="008208DE" w:rsidRPr="00FE608E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E608E">
              <w:rPr>
                <w:sz w:val="16"/>
                <w:szCs w:val="16"/>
              </w:rPr>
              <w:t>4.39545E-2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7E1735" w14:textId="77777777" w:rsidR="008208DE" w:rsidRPr="00FE608E" w:rsidRDefault="008208DE" w:rsidP="00654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FE608E">
              <w:rPr>
                <w:sz w:val="16"/>
                <w:szCs w:val="16"/>
              </w:rPr>
              <w:t>7b</w:t>
            </w:r>
          </w:p>
        </w:tc>
      </w:tr>
    </w:tbl>
    <w:p w14:paraId="6C06D2CB" w14:textId="0482F6B8" w:rsidR="00B65029" w:rsidRPr="008208DE" w:rsidRDefault="00B65029">
      <w:pPr>
        <w:rPr>
          <w:smallCaps/>
          <w:lang w:val="en-GB"/>
        </w:rPr>
      </w:pPr>
    </w:p>
    <w:sectPr w:rsidR="00B65029" w:rsidRPr="008208DE" w:rsidSect="00A47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8DE"/>
    <w:rsid w:val="008208DE"/>
    <w:rsid w:val="00A47392"/>
    <w:rsid w:val="00A9146D"/>
    <w:rsid w:val="00B65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76FF5"/>
  <w15:chartTrackingRefBased/>
  <w15:docId w15:val="{3D47683D-5EDE-4527-8421-4129FCC91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8D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69</Words>
  <Characters>3819</Characters>
  <Application>Microsoft Office Word</Application>
  <DocSecurity>0</DocSecurity>
  <Lines>31</Lines>
  <Paragraphs>8</Paragraphs>
  <ScaleCrop>false</ScaleCrop>
  <Company/>
  <LinksUpToDate>false</LinksUpToDate>
  <CharactersWithSpaces>4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Szőke</dc:creator>
  <cp:keywords/>
  <dc:description/>
  <cp:lastModifiedBy>Anita Szőke</cp:lastModifiedBy>
  <cp:revision>1</cp:revision>
  <dcterms:created xsi:type="dcterms:W3CDTF">2022-10-29T21:11:00Z</dcterms:created>
  <dcterms:modified xsi:type="dcterms:W3CDTF">2022-10-29T21:13:00Z</dcterms:modified>
</cp:coreProperties>
</file>